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104" w:type="dxa"/>
        <w:tblLook w:val="04A0" w:firstRow="1" w:lastRow="0" w:firstColumn="1" w:lastColumn="0" w:noHBand="0" w:noVBand="1"/>
      </w:tblPr>
      <w:tblGrid>
        <w:gridCol w:w="2183"/>
        <w:gridCol w:w="6717"/>
        <w:gridCol w:w="1336"/>
        <w:gridCol w:w="868"/>
      </w:tblGrid>
      <w:tr w:rsidR="003E15D1" w:rsidRPr="00DB555C" w14:paraId="05DA409F" w14:textId="77777777" w:rsidTr="00A14DB5">
        <w:trPr>
          <w:trHeight w:val="554"/>
        </w:trPr>
        <w:tc>
          <w:tcPr>
            <w:tcW w:w="2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259A8B0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Descriptive name used in manuscript</w:t>
            </w:r>
          </w:p>
        </w:tc>
        <w:tc>
          <w:tcPr>
            <w:tcW w:w="6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4A94346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Genotype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7C86BE60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Strain ref. #</w:t>
            </w: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84262EF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Source</w:t>
            </w:r>
          </w:p>
        </w:tc>
      </w:tr>
      <w:tr w:rsidR="003E15D1" w:rsidRPr="00DB555C" w14:paraId="22D44171" w14:textId="77777777" w:rsidTr="00A14DB5">
        <w:trPr>
          <w:trHeight w:val="124"/>
        </w:trPr>
        <w:tc>
          <w:tcPr>
            <w:tcW w:w="21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0EDC66A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Bacterial Strains</w:t>
            </w:r>
          </w:p>
        </w:tc>
        <w:tc>
          <w:tcPr>
            <w:tcW w:w="67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CE1A241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571A77F8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</w:p>
        </w:tc>
        <w:tc>
          <w:tcPr>
            <w:tcW w:w="8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D795590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</w:p>
        </w:tc>
      </w:tr>
      <w:tr w:rsidR="003E15D1" w:rsidRPr="00DB555C" w14:paraId="78720C3A" w14:textId="77777777" w:rsidTr="00A14DB5">
        <w:trPr>
          <w:trHeight w:val="285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F5482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  <w:t>Y. pestis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 xml:space="preserve"> KIM5+ </w:t>
            </w:r>
          </w:p>
        </w:tc>
        <w:tc>
          <w:tcPr>
            <w:tcW w:w="6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9CB80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pgm+, pMT1+, pPCP1+, pCD1Ap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0EA42" w14:textId="77777777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X1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E7AA03" w14:textId="6F3B80A2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563C1"/>
                <w:sz w:val="24"/>
                <w:szCs w:val="24"/>
                <w:u w:val="single"/>
              </w:rPr>
            </w:pPr>
            <w:r w:rsidRPr="00DB555C">
              <w:rPr>
                <w:rFonts w:asciiTheme="minorHAnsi" w:hAnsiTheme="minorHAnsi" w:cstheme="minorHAnsi"/>
              </w:rPr>
              <w:fldChar w:fldCharType="begin">
                <w:fldData xml:space="preserve">PEVuZE5vdGU+PENpdGU+PEF1dGhvcj5Hb25nPC9BdXRob3I+PFllYXI+MjAwMTwvWWVhcj48UmVj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</w:fldData>
              </w:fldChar>
            </w:r>
            <w:r w:rsidR="00DB555C" w:rsidRPr="00DB555C">
              <w:rPr>
                <w:rFonts w:asciiTheme="minorHAnsi" w:hAnsiTheme="minorHAnsi" w:cstheme="minorHAnsi"/>
              </w:rPr>
              <w:instrText xml:space="preserve"> ADDIN EN.CITE </w:instrText>
            </w:r>
            <w:r w:rsidR="00DB555C" w:rsidRPr="00DB555C">
              <w:rPr>
                <w:rFonts w:asciiTheme="minorHAnsi" w:hAnsiTheme="minorHAnsi" w:cstheme="minorHAnsi"/>
              </w:rPr>
              <w:fldChar w:fldCharType="begin">
                <w:fldData xml:space="preserve">PEVuZE5vdGU+PENpdGU+PEF1dGhvcj5Hb25nPC9BdXRob3I+PFllYXI+MjAwMTwvWWVhcj48UmVj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</w:fldData>
              </w:fldChar>
            </w:r>
            <w:r w:rsidR="00DB555C" w:rsidRPr="00DB555C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DB555C" w:rsidRPr="00DB555C">
              <w:rPr>
                <w:rFonts w:asciiTheme="minorHAnsi" w:hAnsiTheme="minorHAnsi" w:cstheme="minorHAnsi"/>
              </w:rPr>
            </w:r>
            <w:r w:rsidR="00DB555C" w:rsidRPr="00DB555C">
              <w:rPr>
                <w:rFonts w:asciiTheme="minorHAnsi" w:hAnsiTheme="minorHAnsi" w:cstheme="minorHAnsi"/>
              </w:rPr>
              <w:fldChar w:fldCharType="end"/>
            </w:r>
            <w:r w:rsidRPr="00DB555C">
              <w:rPr>
                <w:rFonts w:asciiTheme="minorHAnsi" w:hAnsiTheme="minorHAnsi" w:cstheme="minorHAnsi"/>
              </w:rPr>
              <w:fldChar w:fldCharType="separate"/>
            </w:r>
            <w:r w:rsidR="00DB555C" w:rsidRPr="00DB555C">
              <w:rPr>
                <w:rFonts w:asciiTheme="minorHAnsi" w:hAnsiTheme="minorHAnsi" w:cstheme="minorHAnsi"/>
                <w:noProof/>
              </w:rPr>
              <w:t>[1]</w:t>
            </w:r>
            <w:r w:rsidRPr="00DB555C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3E15D1" w:rsidRPr="00DB555C" w14:paraId="074D26B6" w14:textId="77777777" w:rsidTr="00A14DB5">
        <w:trPr>
          <w:trHeight w:val="319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C16CA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  <w:t>Y. pestis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 xml:space="preserve"> CO92 LUX</w:t>
            </w:r>
            <w:r w:rsidRPr="00DB555C">
              <w:rPr>
                <w:rFonts w:asciiTheme="minorHAnsi" w:eastAsia="Times New Roman" w:hAnsiTheme="minorHAnsi" w:cstheme="minorHAnsi"/>
                <w:i/>
                <w:iCs/>
                <w:color w:val="000000"/>
                <w:vertAlign w:val="subscript"/>
              </w:rPr>
              <w:t>pcysZK</w:t>
            </w:r>
          </w:p>
        </w:tc>
        <w:tc>
          <w:tcPr>
            <w:tcW w:w="6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317AD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pgm+, pMT1+, pPCP1+, pCD1+, Lux</w:t>
            </w:r>
            <w:r w:rsidRPr="00DB555C">
              <w:rPr>
                <w:rFonts w:asciiTheme="minorHAnsi" w:eastAsia="Times New Roman" w:hAnsiTheme="minorHAnsi" w:cstheme="minorHAnsi"/>
                <w:i/>
                <w:iCs/>
                <w:color w:val="000000"/>
                <w:vertAlign w:val="subscript"/>
              </w:rPr>
              <w:t>pcysZK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02EF3" w14:textId="77777777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MBLYP04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95F7B9" w14:textId="177113BE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563C1"/>
                <w:sz w:val="24"/>
                <w:szCs w:val="24"/>
                <w:u w:val="single"/>
              </w:rPr>
            </w:pPr>
            <w:r w:rsidRPr="00DB555C">
              <w:rPr>
                <w:rFonts w:asciiTheme="minorHAnsi" w:hAnsiTheme="minorHAnsi" w:cstheme="minorHAnsi"/>
              </w:rPr>
              <w:fldChar w:fldCharType="begin"/>
            </w:r>
            <w:r w:rsidR="00DB555C" w:rsidRPr="00DB555C">
              <w:rPr>
                <w:rFonts w:asciiTheme="minorHAnsi" w:hAnsiTheme="minorHAnsi" w:cstheme="minorHAnsi"/>
              </w:rPr>
              <w:instrText xml:space="preserve"> ADDIN EN.CITE &lt;EndNote&gt;&lt;Cite&gt;&lt;Author&gt;Pulsifer&lt;/Author&gt;&lt;Year&gt;2020&lt;/Year&gt;&lt;RecNum&gt;744&lt;/RecNum&gt;&lt;DisplayText&gt;[2]&lt;/DisplayText&gt;&lt;record&gt;&lt;rec-number&gt;744&lt;/rec-number&gt;&lt;foreign-keys&gt;&lt;key app="EN" db-id="z2rvttaaq0rpr9exrvh5rxwbpxzxzpwxwttr" timestamp="1682461543" guid="1cf257d4-cf40-4703-bea2-7234ed105108"&gt;744&lt;/key&gt;&lt;/foreign-keys&gt;&lt;ref-type name="Journal Article"&gt;17&lt;/ref-type&gt;&lt;contributors&gt;&lt;authors&gt;&lt;author&gt;Pulsifer, A. R.&lt;/author&gt;&lt;author&gt;Vashishta, A.&lt;/author&gt;&lt;author&gt;Reeves, S. A.&lt;/author&gt;&lt;author&gt;Wolfe, J. K.&lt;/author&gt;&lt;author&gt;Palace, S. G.&lt;/author&gt;&lt;author&gt;Prouix, M. K.&lt;/author&gt;&lt;author&gt;Goguen, J.&lt;/author&gt;&lt;author&gt;Bodduluri, S. R.&lt;/author&gt;&lt;author&gt;Bodduluri, H&lt;/author&gt;&lt;author&gt;Uriarte, S. M.&lt;/author&gt;&lt;author&gt;Lawrenz, M. B.&lt;/author&gt;&lt;/authors&gt;&lt;/contributors&gt;&lt;titles&gt;&lt;title&gt;&lt;style face="normal" font="default" size="100%"&gt;Redundant and cooperative roles for &lt;/style&gt;&lt;style face="italic" font="default" size="100%"&gt;Yersinia pestis &lt;/style&gt;&lt;style face="normal" font="default" size="100%"&gt;yop effectors in the inhibition of human neutrophil exocytic responses revealed by gain-of-function approach&lt;/style&gt;&lt;/title&gt;&lt;secondary-title&gt;Infection and Immunity&lt;/secondary-title&gt;&lt;/titles&gt;&lt;periodical&gt;&lt;full-title&gt;Infection and Immunity&lt;/full-title&gt;&lt;abbr-1&gt;Infect. Immun.&lt;/abbr-1&gt;&lt;abbr-2&gt;Infect Immun&lt;/abbr-2&gt;&lt;/periodical&gt;&lt;pages&gt;1-16&lt;/pages&gt;&lt;volume&gt;88&lt;/volume&gt;&lt;number&gt;3&lt;/number&gt;&lt;dates&gt;&lt;year&gt;2020&lt;/year&gt;&lt;/dates&gt;&lt;urls&gt;&lt;/urls&gt;&lt;electronic-resource-num&gt;10.1128/IAI.00909-19&lt;/electronic-resource-num&gt;&lt;/record&gt;&lt;/Cite&gt;&lt;/EndNote&gt;</w:instrText>
            </w:r>
            <w:r w:rsidRPr="00DB555C">
              <w:rPr>
                <w:rFonts w:asciiTheme="minorHAnsi" w:hAnsiTheme="minorHAnsi" w:cstheme="minorHAnsi"/>
              </w:rPr>
              <w:fldChar w:fldCharType="separate"/>
            </w:r>
            <w:r w:rsidR="00DB555C" w:rsidRPr="00DB555C">
              <w:rPr>
                <w:rFonts w:asciiTheme="minorHAnsi" w:hAnsiTheme="minorHAnsi" w:cstheme="minorHAnsi"/>
                <w:noProof/>
              </w:rPr>
              <w:t>[2]</w:t>
            </w:r>
            <w:r w:rsidRPr="00DB555C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3E15D1" w:rsidRPr="00DB555C" w14:paraId="03B1B01C" w14:textId="77777777" w:rsidTr="00A14DB5">
        <w:trPr>
          <w:trHeight w:val="285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2D7EE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  <w:t>Y. pestis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 xml:space="preserve"> </w:t>
            </w:r>
          </w:p>
        </w:tc>
        <w:tc>
          <w:tcPr>
            <w:tcW w:w="6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287B2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KIM1001 pgm-, pMT1+, pPCP1+, pCD1+, pML001+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CA763" w14:textId="77777777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JG598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07E2DDA" w14:textId="0C8F5473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563C1"/>
                <w:sz w:val="24"/>
                <w:szCs w:val="24"/>
                <w:u w:val="single"/>
              </w:rPr>
            </w:pPr>
            <w:r w:rsidRPr="00DB555C">
              <w:rPr>
                <w:rFonts w:asciiTheme="minorHAnsi" w:hAnsiTheme="minorHAnsi" w:cstheme="minorHAnsi"/>
              </w:rPr>
              <w:fldChar w:fldCharType="begin"/>
            </w:r>
            <w:r w:rsidR="00DB555C" w:rsidRPr="00DB555C">
              <w:rPr>
                <w:rFonts w:asciiTheme="minorHAnsi" w:hAnsiTheme="minorHAnsi" w:cstheme="minorHAnsi"/>
              </w:rPr>
              <w:instrText xml:space="preserve"> ADDIN EN.CITE &lt;EndNote&gt;&lt;Cite&gt;&lt;Author&gt;Palace&lt;/Author&gt;&lt;Year&gt;2018&lt;/Year&gt;&lt;RecNum&gt;765&lt;/RecNum&gt;&lt;DisplayText&gt;[3]&lt;/DisplayText&gt;&lt;record&gt;&lt;rec-number&gt;765&lt;/rec-number&gt;&lt;foreign-keys&gt;&lt;key app="EN" db-id="z2rvttaaq0rpr9exrvh5rxwbpxzxzpwxwttr" timestamp="1682461647" guid="943a776e-ace6-477c-ae47-561a8865394f"&gt;765&lt;/key&gt;&lt;/foreign-keys&gt;&lt;ref-type name="Journal Article"&gt;17&lt;/ref-type&gt;&lt;contributors&gt;&lt;authors&gt;&lt;author&gt;Palace, S. G.&lt;/author&gt;&lt;author&gt;Proulx, M. K.&lt;/author&gt;&lt;author&gt;Szabady, R. L.&lt;/author&gt;&lt;author&gt;Goguen, J. D. &lt;/author&gt;&lt;/authors&gt;&lt;/contributors&gt;&lt;titles&gt;&lt;title&gt;&lt;style face="normal" font="default" size="100%"&gt;Gain-of-function analysis reveals important virulence roles for the &lt;/style&gt;&lt;style face="italic" font="default" size="100%"&gt;Yersinia pestis&lt;/style&gt;&lt;style face="normal" font="default" size="100%"&gt; type III secretion system effectors YopJ, YopT, and YpkA&lt;/style&gt;&lt;/title&gt;&lt;secondary-title&gt;Infection and Immunity&lt;/secondary-title&gt;&lt;/titles&gt;&lt;periodical&gt;&lt;full-title&gt;Infection and Immunity&lt;/full-title&gt;&lt;abbr-1&gt;Infect. Immun.&lt;/abbr-1&gt;&lt;abbr-2&gt;Infect Immun&lt;/abbr-2&gt;&lt;/periodical&gt;&lt;pages&gt;1-11&lt;/pages&gt;&lt;volume&gt;86&lt;/volume&gt;&lt;number&gt;9&lt;/number&gt;&lt;dates&gt;&lt;year&gt;2018&lt;/year&gt;&lt;/dates&gt;&lt;urls&gt;&lt;/urls&gt;&lt;electronic-resource-num&gt;10.1128/IAI&lt;/electronic-resource-num&gt;&lt;/record&gt;&lt;/Cite&gt;&lt;/EndNote&gt;</w:instrText>
            </w:r>
            <w:r w:rsidRPr="00DB555C">
              <w:rPr>
                <w:rFonts w:asciiTheme="minorHAnsi" w:hAnsiTheme="minorHAnsi" w:cstheme="minorHAnsi"/>
              </w:rPr>
              <w:fldChar w:fldCharType="separate"/>
            </w:r>
            <w:r w:rsidR="00DB555C" w:rsidRPr="00DB555C">
              <w:rPr>
                <w:rFonts w:asciiTheme="minorHAnsi" w:hAnsiTheme="minorHAnsi" w:cstheme="minorHAnsi"/>
                <w:noProof/>
              </w:rPr>
              <w:t>[3]</w:t>
            </w:r>
            <w:r w:rsidRPr="00DB555C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3E15D1" w:rsidRPr="00DB555C" w14:paraId="1EF3F50D" w14:textId="77777777" w:rsidTr="00A14DB5">
        <w:trPr>
          <w:trHeight w:val="319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DCDDF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  <w:t>Y. pestis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 xml:space="preserve"> T3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(-) </w:t>
            </w:r>
          </w:p>
        </w:tc>
        <w:tc>
          <w:tcPr>
            <w:tcW w:w="6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FD2A6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KIM1001 pgm-, pMT1+, pPCP1+, pCD1-, pML001+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0FFF2" w14:textId="77777777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JG597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3B7D85B" w14:textId="640BF943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563C1"/>
                <w:sz w:val="24"/>
                <w:szCs w:val="24"/>
                <w:u w:val="single"/>
              </w:rPr>
            </w:pPr>
            <w:r w:rsidRPr="00DB555C">
              <w:rPr>
                <w:rFonts w:asciiTheme="minorHAnsi" w:hAnsiTheme="minorHAnsi" w:cstheme="minorHAnsi"/>
              </w:rPr>
              <w:fldChar w:fldCharType="begin"/>
            </w:r>
            <w:r w:rsidR="00DB555C" w:rsidRPr="00DB555C">
              <w:rPr>
                <w:rFonts w:asciiTheme="minorHAnsi" w:hAnsiTheme="minorHAnsi" w:cstheme="minorHAnsi"/>
              </w:rPr>
              <w:instrText xml:space="preserve"> ADDIN EN.CITE &lt;EndNote&gt;&lt;Cite&gt;&lt;Author&gt;Palace&lt;/Author&gt;&lt;Year&gt;2018&lt;/Year&gt;&lt;RecNum&gt;765&lt;/RecNum&gt;&lt;DisplayText&gt;[3]&lt;/DisplayText&gt;&lt;record&gt;&lt;rec-number&gt;765&lt;/rec-number&gt;&lt;foreign-keys&gt;&lt;key app="EN" db-id="z2rvttaaq0rpr9exrvh5rxwbpxzxzpwxwttr" timestamp="1682461647" guid="943a776e-ace6-477c-ae47-561a8865394f"&gt;765&lt;/key&gt;&lt;/foreign-keys&gt;&lt;ref-type name="Journal Article"&gt;17&lt;/ref-type&gt;&lt;contributors&gt;&lt;authors&gt;&lt;author&gt;Palace, S. G.&lt;/author&gt;&lt;author&gt;Proulx, M. K.&lt;/author&gt;&lt;author&gt;Szabady, R. L.&lt;/author&gt;&lt;author&gt;Goguen, J. D. &lt;/author&gt;&lt;/authors&gt;&lt;/contributors&gt;&lt;titles&gt;&lt;title&gt;&lt;style face="normal" font="default" size="100%"&gt;Gain-of-function analysis reveals important virulence roles for the &lt;/style&gt;&lt;style face="italic" font="default" size="100%"&gt;Yersinia pestis&lt;/style&gt;&lt;style face="normal" font="default" size="100%"&gt; type III secretion system effectors YopJ, YopT, and YpkA&lt;/style&gt;&lt;/title&gt;&lt;secondary-title&gt;Infection and Immunity&lt;/secondary-title&gt;&lt;/titles&gt;&lt;periodical&gt;&lt;full-title&gt;Infection and Immunity&lt;/full-title&gt;&lt;abbr-1&gt;Infect. Immun.&lt;/abbr-1&gt;&lt;abbr-2&gt;Infect Immun&lt;/abbr-2&gt;&lt;/periodical&gt;&lt;pages&gt;1-11&lt;/pages&gt;&lt;volume&gt;86&lt;/volume&gt;&lt;number&gt;9&lt;/number&gt;&lt;dates&gt;&lt;year&gt;2018&lt;/year&gt;&lt;/dates&gt;&lt;urls&gt;&lt;/urls&gt;&lt;electronic-resource-num&gt;10.1128/IAI&lt;/electronic-resource-num&gt;&lt;/record&gt;&lt;/Cite&gt;&lt;/EndNote&gt;</w:instrText>
            </w:r>
            <w:r w:rsidRPr="00DB555C">
              <w:rPr>
                <w:rFonts w:asciiTheme="minorHAnsi" w:hAnsiTheme="minorHAnsi" w:cstheme="minorHAnsi"/>
              </w:rPr>
              <w:fldChar w:fldCharType="separate"/>
            </w:r>
            <w:r w:rsidR="00DB555C" w:rsidRPr="00DB555C">
              <w:rPr>
                <w:rFonts w:asciiTheme="minorHAnsi" w:hAnsiTheme="minorHAnsi" w:cstheme="minorHAnsi"/>
                <w:noProof/>
              </w:rPr>
              <w:t>[3]</w:t>
            </w:r>
            <w:r w:rsidRPr="00DB555C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3E15D1" w:rsidRPr="00DB555C" w14:paraId="182F1BC0" w14:textId="77777777" w:rsidTr="00A14DB5">
        <w:trPr>
          <w:trHeight w:val="622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CACF9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  <w:t>Y. pestis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 xml:space="preserve"> T3E </w:t>
            </w:r>
          </w:p>
        </w:tc>
        <w:tc>
          <w:tcPr>
            <w:tcW w:w="6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4773E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KIM1001 pgm-, pMT1+, pPCP1+, pCD1+ (yopH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Δ3-467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 xml:space="preserve"> yopE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40-197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K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4-181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M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3-408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pkA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3-731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J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4-288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T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Δ3-320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), pML001+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F5480" w14:textId="77777777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JG71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097736" w14:textId="187D9EF7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563C1"/>
                <w:sz w:val="24"/>
                <w:szCs w:val="24"/>
                <w:u w:val="single"/>
              </w:rPr>
            </w:pPr>
            <w:r w:rsidRPr="00DB555C">
              <w:rPr>
                <w:rFonts w:asciiTheme="minorHAnsi" w:hAnsiTheme="minorHAnsi" w:cstheme="minorHAnsi"/>
              </w:rPr>
              <w:fldChar w:fldCharType="begin"/>
            </w:r>
            <w:r w:rsidR="00DB555C" w:rsidRPr="00DB555C">
              <w:rPr>
                <w:rFonts w:asciiTheme="minorHAnsi" w:hAnsiTheme="minorHAnsi" w:cstheme="minorHAnsi"/>
              </w:rPr>
              <w:instrText xml:space="preserve"> ADDIN EN.CITE &lt;EndNote&gt;&lt;Cite&gt;&lt;Author&gt;Palace&lt;/Author&gt;&lt;Year&gt;2018&lt;/Year&gt;&lt;RecNum&gt;765&lt;/RecNum&gt;&lt;DisplayText&gt;[3]&lt;/DisplayText&gt;&lt;record&gt;&lt;rec-number&gt;765&lt;/rec-number&gt;&lt;foreign-keys&gt;&lt;key app="EN" db-id="z2rvttaaq0rpr9exrvh5rxwbpxzxzpwxwttr" timestamp="1682461647" guid="943a776e-ace6-477c-ae47-561a8865394f"&gt;765&lt;/key&gt;&lt;/foreign-keys&gt;&lt;ref-type name="Journal Article"&gt;17&lt;/ref-type&gt;&lt;contributors&gt;&lt;authors&gt;&lt;author&gt;Palace, S. G.&lt;/author&gt;&lt;author&gt;Proulx, M. K.&lt;/author&gt;&lt;author&gt;Szabady, R. L.&lt;/author&gt;&lt;author&gt;Goguen, J. D. &lt;/author&gt;&lt;/authors&gt;&lt;/contributors&gt;&lt;titles&gt;&lt;title&gt;&lt;style face="normal" font="default" size="100%"&gt;Gain-of-function analysis reveals important virulence roles for the &lt;/style&gt;&lt;style face="italic" font="default" size="100%"&gt;Yersinia pestis&lt;/style&gt;&lt;style face="normal" font="default" size="100%"&gt; type III secretion system effectors YopJ, YopT, and YpkA&lt;/style&gt;&lt;/title&gt;&lt;secondary-title&gt;Infection and Immunity&lt;/secondary-title&gt;&lt;/titles&gt;&lt;periodical&gt;&lt;full-title&gt;Infection and Immunity&lt;/full-title&gt;&lt;abbr-1&gt;Infect. Immun.&lt;/abbr-1&gt;&lt;abbr-2&gt;Infect Immun&lt;/abbr-2&gt;&lt;/periodical&gt;&lt;pages&gt;1-11&lt;/pages&gt;&lt;volume&gt;86&lt;/volume&gt;&lt;number&gt;9&lt;/number&gt;&lt;dates&gt;&lt;year&gt;2018&lt;/year&gt;&lt;/dates&gt;&lt;urls&gt;&lt;/urls&gt;&lt;electronic-resource-num&gt;10.1128/IAI&lt;/electronic-resource-num&gt;&lt;/record&gt;&lt;/Cite&gt;&lt;/EndNote&gt;</w:instrText>
            </w:r>
            <w:r w:rsidRPr="00DB555C">
              <w:rPr>
                <w:rFonts w:asciiTheme="minorHAnsi" w:hAnsiTheme="minorHAnsi" w:cstheme="minorHAnsi"/>
              </w:rPr>
              <w:fldChar w:fldCharType="separate"/>
            </w:r>
            <w:r w:rsidR="00DB555C" w:rsidRPr="00DB555C">
              <w:rPr>
                <w:rFonts w:asciiTheme="minorHAnsi" w:hAnsiTheme="minorHAnsi" w:cstheme="minorHAnsi"/>
                <w:noProof/>
              </w:rPr>
              <w:t>[3]</w:t>
            </w:r>
            <w:r w:rsidRPr="00DB555C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3E15D1" w:rsidRPr="00DB555C" w14:paraId="411FC12F" w14:textId="77777777" w:rsidTr="00A14DB5">
        <w:trPr>
          <w:trHeight w:val="622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85303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  <w:t>Y. pestis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 xml:space="preserve"> T3E +ypkA </w:t>
            </w:r>
          </w:p>
        </w:tc>
        <w:tc>
          <w:tcPr>
            <w:tcW w:w="6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5981F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KIM1001 pgm-, pMT1+, pPCP1+, pCD1+ (yopH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Δ3-467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 xml:space="preserve"> yopE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40-197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K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4-181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M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3-408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J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4-288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T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Δ3-320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), pML001+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9A4AB" w14:textId="77777777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JG68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4BF11EE" w14:textId="3D0FA65F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563C1"/>
                <w:sz w:val="24"/>
                <w:szCs w:val="24"/>
                <w:u w:val="single"/>
              </w:rPr>
            </w:pPr>
            <w:r w:rsidRPr="00DB555C">
              <w:rPr>
                <w:rFonts w:asciiTheme="minorHAnsi" w:hAnsiTheme="minorHAnsi" w:cstheme="minorHAnsi"/>
              </w:rPr>
              <w:fldChar w:fldCharType="begin"/>
            </w:r>
            <w:r w:rsidR="00DB555C" w:rsidRPr="00DB555C">
              <w:rPr>
                <w:rFonts w:asciiTheme="minorHAnsi" w:hAnsiTheme="minorHAnsi" w:cstheme="minorHAnsi"/>
              </w:rPr>
              <w:instrText xml:space="preserve"> ADDIN EN.CITE &lt;EndNote&gt;&lt;Cite&gt;&lt;Author&gt;Palace&lt;/Author&gt;&lt;Year&gt;2018&lt;/Year&gt;&lt;RecNum&gt;765&lt;/RecNum&gt;&lt;DisplayText&gt;[3]&lt;/DisplayText&gt;&lt;record&gt;&lt;rec-number&gt;765&lt;/rec-number&gt;&lt;foreign-keys&gt;&lt;key app="EN" db-id="z2rvttaaq0rpr9exrvh5rxwbpxzxzpwxwttr" timestamp="1682461647" guid="943a776e-ace6-477c-ae47-561a8865394f"&gt;765&lt;/key&gt;&lt;/foreign-keys&gt;&lt;ref-type name="Journal Article"&gt;17&lt;/ref-type&gt;&lt;contributors&gt;&lt;authors&gt;&lt;author&gt;Palace, S. G.&lt;/author&gt;&lt;author&gt;Proulx, M. K.&lt;/author&gt;&lt;author&gt;Szabady, R. L.&lt;/author&gt;&lt;author&gt;Goguen, J. D. &lt;/author&gt;&lt;/authors&gt;&lt;/contributors&gt;&lt;titles&gt;&lt;title&gt;&lt;style face="normal" font="default" size="100%"&gt;Gain-of-function analysis reveals important virulence roles for the &lt;/style&gt;&lt;style face="italic" font="default" size="100%"&gt;Yersinia pestis&lt;/style&gt;&lt;style face="normal" font="default" size="100%"&gt; type III secretion system effectors YopJ, YopT, and YpkA&lt;/style&gt;&lt;/title&gt;&lt;secondary-title&gt;Infection and Immunity&lt;/secondary-title&gt;&lt;/titles&gt;&lt;periodical&gt;&lt;full-title&gt;Infection and Immunity&lt;/full-title&gt;&lt;abbr-1&gt;Infect. Immun.&lt;/abbr-1&gt;&lt;abbr-2&gt;Infect Immun&lt;/abbr-2&gt;&lt;/periodical&gt;&lt;pages&gt;1-11&lt;/pages&gt;&lt;volume&gt;86&lt;/volume&gt;&lt;number&gt;9&lt;/number&gt;&lt;dates&gt;&lt;year&gt;2018&lt;/year&gt;&lt;/dates&gt;&lt;urls&gt;&lt;/urls&gt;&lt;electronic-resource-num&gt;10.1128/IAI&lt;/electronic-resource-num&gt;&lt;/record&gt;&lt;/Cite&gt;&lt;/EndNote&gt;</w:instrText>
            </w:r>
            <w:r w:rsidRPr="00DB555C">
              <w:rPr>
                <w:rFonts w:asciiTheme="minorHAnsi" w:hAnsiTheme="minorHAnsi" w:cstheme="minorHAnsi"/>
              </w:rPr>
              <w:fldChar w:fldCharType="separate"/>
            </w:r>
            <w:r w:rsidR="00DB555C" w:rsidRPr="00DB555C">
              <w:rPr>
                <w:rFonts w:asciiTheme="minorHAnsi" w:hAnsiTheme="minorHAnsi" w:cstheme="minorHAnsi"/>
                <w:noProof/>
              </w:rPr>
              <w:t>[3]</w:t>
            </w:r>
            <w:r w:rsidRPr="00DB555C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3E15D1" w:rsidRPr="00DB555C" w14:paraId="60365737" w14:textId="77777777" w:rsidTr="00A14DB5">
        <w:trPr>
          <w:trHeight w:val="622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30D39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  <w:t>Y. pestis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 xml:space="preserve"> T3E +yopE</w:t>
            </w:r>
          </w:p>
        </w:tc>
        <w:tc>
          <w:tcPr>
            <w:tcW w:w="6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F4C26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KIM1001 pgm-, pMT1+, pPCP1+, pCD1+ (yopH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Δ3-467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 xml:space="preserve"> yopK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4-181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M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3-408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pkA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3-731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J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4-288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T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Δ3-320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), pML001+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F9452A" w14:textId="77777777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JG68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0DF43BD" w14:textId="4A639D8E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563C1"/>
                <w:sz w:val="24"/>
                <w:szCs w:val="24"/>
                <w:u w:val="single"/>
              </w:rPr>
            </w:pPr>
            <w:r w:rsidRPr="00DB555C">
              <w:rPr>
                <w:rFonts w:asciiTheme="minorHAnsi" w:hAnsiTheme="minorHAnsi" w:cstheme="minorHAnsi"/>
              </w:rPr>
              <w:fldChar w:fldCharType="begin"/>
            </w:r>
            <w:r w:rsidR="00DB555C" w:rsidRPr="00DB555C">
              <w:rPr>
                <w:rFonts w:asciiTheme="minorHAnsi" w:hAnsiTheme="minorHAnsi" w:cstheme="minorHAnsi"/>
              </w:rPr>
              <w:instrText xml:space="preserve"> ADDIN EN.CITE &lt;EndNote&gt;&lt;Cite&gt;&lt;Author&gt;Palace&lt;/Author&gt;&lt;Year&gt;2018&lt;/Year&gt;&lt;RecNum&gt;765&lt;/RecNum&gt;&lt;DisplayText&gt;[3]&lt;/DisplayText&gt;&lt;record&gt;&lt;rec-number&gt;765&lt;/rec-number&gt;&lt;foreign-keys&gt;&lt;key app="EN" db-id="z2rvttaaq0rpr9exrvh5rxwbpxzxzpwxwttr" timestamp="1682461647" guid="943a776e-ace6-477c-ae47-561a8865394f"&gt;765&lt;/key&gt;&lt;/foreign-keys&gt;&lt;ref-type name="Journal Article"&gt;17&lt;/ref-type&gt;&lt;contributors&gt;&lt;authors&gt;&lt;author&gt;Palace, S. G.&lt;/author&gt;&lt;author&gt;Proulx, M. K.&lt;/author&gt;&lt;author&gt;Szabady, R. L.&lt;/author&gt;&lt;author&gt;Goguen, J. D. &lt;/author&gt;&lt;/authors&gt;&lt;/contributors&gt;&lt;titles&gt;&lt;title&gt;&lt;style face="normal" font="default" size="100%"&gt;Gain-of-function analysis reveals important virulence roles for the &lt;/style&gt;&lt;style face="italic" font="default" size="100%"&gt;Yersinia pestis&lt;/style&gt;&lt;style face="normal" font="default" size="100%"&gt; type III secretion system effectors YopJ, YopT, and YpkA&lt;/style&gt;&lt;/title&gt;&lt;secondary-title&gt;Infection and Immunity&lt;/secondary-title&gt;&lt;/titles&gt;&lt;periodical&gt;&lt;full-title&gt;Infection and Immunity&lt;/full-title&gt;&lt;abbr-1&gt;Infect. Immun.&lt;/abbr-1&gt;&lt;abbr-2&gt;Infect Immun&lt;/abbr-2&gt;&lt;/periodical&gt;&lt;pages&gt;1-11&lt;/pages&gt;&lt;volume&gt;86&lt;/volume&gt;&lt;number&gt;9&lt;/number&gt;&lt;dates&gt;&lt;year&gt;2018&lt;/year&gt;&lt;/dates&gt;&lt;urls&gt;&lt;/urls&gt;&lt;electronic-resource-num&gt;10.1128/IAI&lt;/electronic-resource-num&gt;&lt;/record&gt;&lt;/Cite&gt;&lt;/EndNote&gt;</w:instrText>
            </w:r>
            <w:r w:rsidRPr="00DB555C">
              <w:rPr>
                <w:rFonts w:asciiTheme="minorHAnsi" w:hAnsiTheme="minorHAnsi" w:cstheme="minorHAnsi"/>
              </w:rPr>
              <w:fldChar w:fldCharType="separate"/>
            </w:r>
            <w:r w:rsidR="00DB555C" w:rsidRPr="00DB555C">
              <w:rPr>
                <w:rFonts w:asciiTheme="minorHAnsi" w:hAnsiTheme="minorHAnsi" w:cstheme="minorHAnsi"/>
                <w:noProof/>
              </w:rPr>
              <w:t>[3]</w:t>
            </w:r>
            <w:r w:rsidRPr="00DB555C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3E15D1" w:rsidRPr="00DB555C" w14:paraId="35513CCD" w14:textId="77777777" w:rsidTr="00A14DB5">
        <w:trPr>
          <w:trHeight w:val="622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CC39B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  <w:t>Y. pestis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 xml:space="preserve"> T3E +yopH</w:t>
            </w:r>
          </w:p>
        </w:tc>
        <w:tc>
          <w:tcPr>
            <w:tcW w:w="6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8D6FE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KIM1001 pgm-, pMT1+, pPCP1+, pCD1+ (yopE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40-197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K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4-181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M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3-408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pkA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3-731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J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4-288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T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Δ3-320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), pML001+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CA545" w14:textId="77777777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JG680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6CF71E" w14:textId="41815CA7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563C1"/>
                <w:sz w:val="24"/>
                <w:szCs w:val="24"/>
                <w:u w:val="single"/>
              </w:rPr>
            </w:pPr>
            <w:r w:rsidRPr="00DB555C">
              <w:rPr>
                <w:rFonts w:asciiTheme="minorHAnsi" w:hAnsiTheme="minorHAnsi" w:cstheme="minorHAnsi"/>
              </w:rPr>
              <w:fldChar w:fldCharType="begin"/>
            </w:r>
            <w:r w:rsidR="00DB555C" w:rsidRPr="00DB555C">
              <w:rPr>
                <w:rFonts w:asciiTheme="minorHAnsi" w:hAnsiTheme="minorHAnsi" w:cstheme="minorHAnsi"/>
              </w:rPr>
              <w:instrText xml:space="preserve"> ADDIN EN.CITE &lt;EndNote&gt;&lt;Cite&gt;&lt;Author&gt;Palace&lt;/Author&gt;&lt;Year&gt;2018&lt;/Year&gt;&lt;RecNum&gt;765&lt;/RecNum&gt;&lt;DisplayText&gt;[3]&lt;/DisplayText&gt;&lt;record&gt;&lt;rec-number&gt;765&lt;/rec-number&gt;&lt;foreign-keys&gt;&lt;key app="EN" db-id="z2rvttaaq0rpr9exrvh5rxwbpxzxzpwxwttr" timestamp="1682461647" guid="943a776e-ace6-477c-ae47-561a8865394f"&gt;765&lt;/key&gt;&lt;/foreign-keys&gt;&lt;ref-type name="Journal Article"&gt;17&lt;/ref-type&gt;&lt;contributors&gt;&lt;authors&gt;&lt;author&gt;Palace, S. G.&lt;/author&gt;&lt;author&gt;Proulx, M. K.&lt;/author&gt;&lt;author&gt;Szabady, R. L.&lt;/author&gt;&lt;author&gt;Goguen, J. D. &lt;/author&gt;&lt;/authors&gt;&lt;/contributors&gt;&lt;titles&gt;&lt;title&gt;&lt;style face="normal" font="default" size="100%"&gt;Gain-of-function analysis reveals important virulence roles for the &lt;/style&gt;&lt;style face="italic" font="default" size="100%"&gt;Yersinia pestis&lt;/style&gt;&lt;style face="normal" font="default" size="100%"&gt; type III secretion system effectors YopJ, YopT, and YpkA&lt;/style&gt;&lt;/title&gt;&lt;secondary-title&gt;Infection and Immunity&lt;/secondary-title&gt;&lt;/titles&gt;&lt;periodical&gt;&lt;full-title&gt;Infection and Immunity&lt;/full-title&gt;&lt;abbr-1&gt;Infect. Immun.&lt;/abbr-1&gt;&lt;abbr-2&gt;Infect Immun&lt;/abbr-2&gt;&lt;/periodical&gt;&lt;pages&gt;1-11&lt;/pages&gt;&lt;volume&gt;86&lt;/volume&gt;&lt;number&gt;9&lt;/number&gt;&lt;dates&gt;&lt;year&gt;2018&lt;/year&gt;&lt;/dates&gt;&lt;urls&gt;&lt;/urls&gt;&lt;electronic-resource-num&gt;10.1128/IAI&lt;/electronic-resource-num&gt;&lt;/record&gt;&lt;/Cite&gt;&lt;/EndNote&gt;</w:instrText>
            </w:r>
            <w:r w:rsidRPr="00DB555C">
              <w:rPr>
                <w:rFonts w:asciiTheme="minorHAnsi" w:hAnsiTheme="minorHAnsi" w:cstheme="minorHAnsi"/>
              </w:rPr>
              <w:fldChar w:fldCharType="separate"/>
            </w:r>
            <w:r w:rsidR="00DB555C" w:rsidRPr="00DB555C">
              <w:rPr>
                <w:rFonts w:asciiTheme="minorHAnsi" w:hAnsiTheme="minorHAnsi" w:cstheme="minorHAnsi"/>
                <w:noProof/>
              </w:rPr>
              <w:t>[3]</w:t>
            </w:r>
            <w:r w:rsidRPr="00DB555C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3E15D1" w:rsidRPr="00DB555C" w14:paraId="2CE81714" w14:textId="77777777" w:rsidTr="00A14DB5">
        <w:trPr>
          <w:trHeight w:val="622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6448A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  <w:t>Y. pestis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 xml:space="preserve"> T3E +yopJ</w:t>
            </w:r>
          </w:p>
        </w:tc>
        <w:tc>
          <w:tcPr>
            <w:tcW w:w="6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0213A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KIM1001 pgm-, pMT1+, pPCP1+, pCD1+ (yopH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Δ3-467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 xml:space="preserve"> yopE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40-197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K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4-181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M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3-408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pkA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3-731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T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Δ3-320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), pML001+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75F4C" w14:textId="77777777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JG686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2FCD6A" w14:textId="77777777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hAnsiTheme="minorHAnsi" w:cstheme="minorHAnsi"/>
              </w:rPr>
              <w:t>This work</w:t>
            </w:r>
          </w:p>
        </w:tc>
      </w:tr>
      <w:tr w:rsidR="003E15D1" w:rsidRPr="00DB555C" w14:paraId="119F1E33" w14:textId="77777777" w:rsidTr="00A14DB5">
        <w:trPr>
          <w:trHeight w:val="622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A1D40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  <w:t>Y. pestis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 xml:space="preserve"> T3E +yopK</w:t>
            </w:r>
          </w:p>
        </w:tc>
        <w:tc>
          <w:tcPr>
            <w:tcW w:w="6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108EE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KIM1001 pgm-, pMT1+, pPCP1+, pCD1+ (yopH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Δ3-467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 xml:space="preserve"> yopE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40-197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M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3-408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pkA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3-731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J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4-288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T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Δ3-320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), pML001+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03C6D" w14:textId="77777777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JG68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2ACA48" w14:textId="57A1D838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563C1"/>
                <w:sz w:val="24"/>
                <w:szCs w:val="24"/>
                <w:u w:val="single"/>
              </w:rPr>
            </w:pPr>
            <w:r w:rsidRPr="00DB555C">
              <w:rPr>
                <w:rFonts w:asciiTheme="minorHAnsi" w:hAnsiTheme="minorHAnsi" w:cstheme="minorHAnsi"/>
              </w:rPr>
              <w:fldChar w:fldCharType="begin"/>
            </w:r>
            <w:r w:rsidR="00DB555C" w:rsidRPr="00DB555C">
              <w:rPr>
                <w:rFonts w:asciiTheme="minorHAnsi" w:hAnsiTheme="minorHAnsi" w:cstheme="minorHAnsi"/>
              </w:rPr>
              <w:instrText xml:space="preserve"> ADDIN EN.CITE &lt;EndNote&gt;&lt;Cite&gt;&lt;Author&gt;Palace&lt;/Author&gt;&lt;Year&gt;2018&lt;/Year&gt;&lt;RecNum&gt;765&lt;/RecNum&gt;&lt;DisplayText&gt;[3]&lt;/DisplayText&gt;&lt;record&gt;&lt;rec-number&gt;765&lt;/rec-number&gt;&lt;foreign-keys&gt;&lt;key app="EN" db-id="z2rvttaaq0rpr9exrvh5rxwbpxzxzpwxwttr" timestamp="1682461647" guid="943a776e-ace6-477c-ae47-561a8865394f"&gt;765&lt;/key&gt;&lt;/foreign-keys&gt;&lt;ref-type name="Journal Article"&gt;17&lt;/ref-type&gt;&lt;contributors&gt;&lt;authors&gt;&lt;author&gt;Palace, S. G.&lt;/author&gt;&lt;author&gt;Proulx, M. K.&lt;/author&gt;&lt;author&gt;Szabady, R. L.&lt;/author&gt;&lt;author&gt;Goguen, J. D. &lt;/author&gt;&lt;/authors&gt;&lt;/contributors&gt;&lt;titles&gt;&lt;title&gt;&lt;style face="normal" font="default" size="100%"&gt;Gain-of-function analysis reveals important virulence roles for the &lt;/style&gt;&lt;style face="italic" font="default" size="100%"&gt;Yersinia pestis&lt;/style&gt;&lt;style face="normal" font="default" size="100%"&gt; type III secretion system effectors YopJ, YopT, and YpkA&lt;/style&gt;&lt;/title&gt;&lt;secondary-title&gt;Infection and Immunity&lt;/secondary-title&gt;&lt;/titles&gt;&lt;periodical&gt;&lt;full-title&gt;Infection and Immunity&lt;/full-title&gt;&lt;abbr-1&gt;Infect. Immun.&lt;/abbr-1&gt;&lt;abbr-2&gt;Infect Immun&lt;/abbr-2&gt;&lt;/periodical&gt;&lt;pages&gt;1-11&lt;/pages&gt;&lt;volume&gt;86&lt;/volume&gt;&lt;number&gt;9&lt;/number&gt;&lt;dates&gt;&lt;year&gt;2018&lt;/year&gt;&lt;/dates&gt;&lt;urls&gt;&lt;/urls&gt;&lt;electronic-resource-num&gt;10.1128/IAI&lt;/electronic-resource-num&gt;&lt;/record&gt;&lt;/Cite&gt;&lt;/EndNote&gt;</w:instrText>
            </w:r>
            <w:r w:rsidRPr="00DB555C">
              <w:rPr>
                <w:rFonts w:asciiTheme="minorHAnsi" w:hAnsiTheme="minorHAnsi" w:cstheme="minorHAnsi"/>
              </w:rPr>
              <w:fldChar w:fldCharType="separate"/>
            </w:r>
            <w:r w:rsidR="00DB555C" w:rsidRPr="00DB555C">
              <w:rPr>
                <w:rFonts w:asciiTheme="minorHAnsi" w:hAnsiTheme="minorHAnsi" w:cstheme="minorHAnsi"/>
                <w:noProof/>
              </w:rPr>
              <w:t>[3]</w:t>
            </w:r>
            <w:r w:rsidRPr="00DB555C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3E15D1" w:rsidRPr="00DB555C" w14:paraId="215430DD" w14:textId="77777777" w:rsidTr="00A14DB5">
        <w:trPr>
          <w:trHeight w:val="622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64F8A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  <w:t>Y. pestis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 xml:space="preserve"> T3E +yopM</w:t>
            </w:r>
          </w:p>
        </w:tc>
        <w:tc>
          <w:tcPr>
            <w:tcW w:w="6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61FC6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KIM1001 pgm-, pMT1+, pPCP1+, pCD1+ (yopH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Δ3-467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 xml:space="preserve"> yopE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40-197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K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4-181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pkA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3-731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J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4-288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T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Δ3-320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), pML001+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DC312" w14:textId="77777777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JG68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2E18912" w14:textId="052BA401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563C1"/>
                <w:sz w:val="24"/>
                <w:szCs w:val="24"/>
                <w:u w:val="single"/>
              </w:rPr>
            </w:pPr>
            <w:r w:rsidRPr="00DB555C">
              <w:rPr>
                <w:rFonts w:asciiTheme="minorHAnsi" w:hAnsiTheme="minorHAnsi" w:cstheme="minorHAnsi"/>
              </w:rPr>
              <w:fldChar w:fldCharType="begin"/>
            </w:r>
            <w:r w:rsidR="00DB555C" w:rsidRPr="00DB555C">
              <w:rPr>
                <w:rFonts w:asciiTheme="minorHAnsi" w:hAnsiTheme="minorHAnsi" w:cstheme="minorHAnsi"/>
              </w:rPr>
              <w:instrText xml:space="preserve"> ADDIN EN.CITE &lt;EndNote&gt;&lt;Cite&gt;&lt;Author&gt;Palace&lt;/Author&gt;&lt;Year&gt;2018&lt;/Year&gt;&lt;RecNum&gt;765&lt;/RecNum&gt;&lt;DisplayText&gt;[3]&lt;/DisplayText&gt;&lt;record&gt;&lt;rec-number&gt;765&lt;/rec-number&gt;&lt;foreign-keys&gt;&lt;key app="EN" db-id="z2rvttaaq0rpr9exrvh5rxwbpxzxzpwxwttr" timestamp="1682461647" guid="943a776e-ace6-477c-ae47-561a8865394f"&gt;765&lt;/key&gt;&lt;/foreign-keys&gt;&lt;ref-type name="Journal Article"&gt;17&lt;/ref-type&gt;&lt;contributors&gt;&lt;authors&gt;&lt;author&gt;Palace, S. G.&lt;/author&gt;&lt;author&gt;Proulx, M. K.&lt;/author&gt;&lt;author&gt;Szabady, R. L.&lt;/author&gt;&lt;author&gt;Goguen, J. D. &lt;/author&gt;&lt;/authors&gt;&lt;/contributors&gt;&lt;titles&gt;&lt;title&gt;&lt;style face="normal" font="default" size="100%"&gt;Gain-of-function analysis reveals important virulence roles for the &lt;/style&gt;&lt;style face="italic" font="default" size="100%"&gt;Yersinia pestis&lt;/style&gt;&lt;style face="normal" font="default" size="100%"&gt; type III secretion system effectors YopJ, YopT, and YpkA&lt;/style&gt;&lt;/title&gt;&lt;secondary-title&gt;Infection and Immunity&lt;/secondary-title&gt;&lt;/titles&gt;&lt;periodical&gt;&lt;full-title&gt;Infection and Immunity&lt;/full-title&gt;&lt;abbr-1&gt;Infect. Immun.&lt;/abbr-1&gt;&lt;abbr-2&gt;Infect Immun&lt;/abbr-2&gt;&lt;/periodical&gt;&lt;pages&gt;1-11&lt;/pages&gt;&lt;volume&gt;86&lt;/volume&gt;&lt;number&gt;9&lt;/number&gt;&lt;dates&gt;&lt;year&gt;2018&lt;/year&gt;&lt;/dates&gt;&lt;urls&gt;&lt;/urls&gt;&lt;electronic-resource-num&gt;10.1128/IAI&lt;/electronic-resource-num&gt;&lt;/record&gt;&lt;/Cite&gt;&lt;/EndNote&gt;</w:instrText>
            </w:r>
            <w:r w:rsidRPr="00DB555C">
              <w:rPr>
                <w:rFonts w:asciiTheme="minorHAnsi" w:hAnsiTheme="minorHAnsi" w:cstheme="minorHAnsi"/>
              </w:rPr>
              <w:fldChar w:fldCharType="separate"/>
            </w:r>
            <w:r w:rsidR="00DB555C" w:rsidRPr="00DB555C">
              <w:rPr>
                <w:rFonts w:asciiTheme="minorHAnsi" w:hAnsiTheme="minorHAnsi" w:cstheme="minorHAnsi"/>
                <w:noProof/>
              </w:rPr>
              <w:t>[3]</w:t>
            </w:r>
            <w:r w:rsidRPr="00DB555C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3E15D1" w:rsidRPr="00DB555C" w14:paraId="4C4348A9" w14:textId="77777777" w:rsidTr="00A14DB5">
        <w:trPr>
          <w:trHeight w:val="622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3400A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  <w:t>Y. pestis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 xml:space="preserve"> T3E +yopT</w:t>
            </w:r>
          </w:p>
        </w:tc>
        <w:tc>
          <w:tcPr>
            <w:tcW w:w="6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CA17D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KIM1001 pgm-, pMT1+, pPCP1+, pCD1+ (yopH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Δ3-467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 xml:space="preserve"> yopE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40-197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K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4-181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M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3-408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pkA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3-731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J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Δ4-288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), pML001+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C1ACA" w14:textId="77777777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JG685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4CA42E" w14:textId="30836F2F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563C1"/>
                <w:sz w:val="24"/>
                <w:szCs w:val="24"/>
                <w:u w:val="single"/>
              </w:rPr>
            </w:pPr>
            <w:r w:rsidRPr="00DB555C">
              <w:rPr>
                <w:rFonts w:asciiTheme="minorHAnsi" w:hAnsiTheme="minorHAnsi" w:cstheme="minorHAnsi"/>
              </w:rPr>
              <w:fldChar w:fldCharType="begin"/>
            </w:r>
            <w:r w:rsidR="00DB555C" w:rsidRPr="00DB555C">
              <w:rPr>
                <w:rFonts w:asciiTheme="minorHAnsi" w:hAnsiTheme="minorHAnsi" w:cstheme="minorHAnsi"/>
              </w:rPr>
              <w:instrText xml:space="preserve"> ADDIN EN.CITE &lt;EndNote&gt;&lt;Cite&gt;&lt;Author&gt;Palace&lt;/Author&gt;&lt;Year&gt;2018&lt;/Year&gt;&lt;RecNum&gt;765&lt;/RecNum&gt;&lt;DisplayText&gt;[3]&lt;/DisplayText&gt;&lt;record&gt;&lt;rec-number&gt;765&lt;/rec-number&gt;&lt;foreign-keys&gt;&lt;key app="EN" db-id="z2rvttaaq0rpr9exrvh5rxwbpxzxzpwxwttr" timestamp="1682461647" guid="943a776e-ace6-477c-ae47-561a8865394f"&gt;765&lt;/key&gt;&lt;/foreign-keys&gt;&lt;ref-type name="Journal Article"&gt;17&lt;/ref-type&gt;&lt;contributors&gt;&lt;authors&gt;&lt;author&gt;Palace, S. G.&lt;/author&gt;&lt;author&gt;Proulx, M. K.&lt;/author&gt;&lt;author&gt;Szabady, R. L.&lt;/author&gt;&lt;author&gt;Goguen, J. D. &lt;/author&gt;&lt;/authors&gt;&lt;/contributors&gt;&lt;titles&gt;&lt;title&gt;&lt;style face="normal" font="default" size="100%"&gt;Gain-of-function analysis reveals important virulence roles for the &lt;/style&gt;&lt;style face="italic" font="default" size="100%"&gt;Yersinia pestis&lt;/style&gt;&lt;style face="normal" font="default" size="100%"&gt; type III secretion system effectors YopJ, YopT, and YpkA&lt;/style&gt;&lt;/title&gt;&lt;secondary-title&gt;Infection and Immunity&lt;/secondary-title&gt;&lt;/titles&gt;&lt;periodical&gt;&lt;full-title&gt;Infection and Immunity&lt;/full-title&gt;&lt;abbr-1&gt;Infect. Immun.&lt;/abbr-1&gt;&lt;abbr-2&gt;Infect Immun&lt;/abbr-2&gt;&lt;/periodical&gt;&lt;pages&gt;1-11&lt;/pages&gt;&lt;volume&gt;86&lt;/volume&gt;&lt;number&gt;9&lt;/number&gt;&lt;dates&gt;&lt;year&gt;2018&lt;/year&gt;&lt;/dates&gt;&lt;urls&gt;&lt;/urls&gt;&lt;electronic-resource-num&gt;10.1128/IAI&lt;/electronic-resource-num&gt;&lt;/record&gt;&lt;/Cite&gt;&lt;/EndNote&gt;</w:instrText>
            </w:r>
            <w:r w:rsidRPr="00DB555C">
              <w:rPr>
                <w:rFonts w:asciiTheme="minorHAnsi" w:hAnsiTheme="minorHAnsi" w:cstheme="minorHAnsi"/>
              </w:rPr>
              <w:fldChar w:fldCharType="separate"/>
            </w:r>
            <w:r w:rsidR="00DB555C" w:rsidRPr="00DB555C">
              <w:rPr>
                <w:rFonts w:asciiTheme="minorHAnsi" w:hAnsiTheme="minorHAnsi" w:cstheme="minorHAnsi"/>
                <w:noProof/>
              </w:rPr>
              <w:t>[3]</w:t>
            </w:r>
            <w:r w:rsidRPr="00DB555C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3E15D1" w:rsidRPr="00DB555C" w14:paraId="7C6A6DE3" w14:textId="77777777" w:rsidTr="00A14DB5">
        <w:trPr>
          <w:trHeight w:val="622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74DF7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  <w:t>Y. pestis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 xml:space="preserve"> T3E </w:t>
            </w:r>
            <w:r w:rsidRPr="00DB555C"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  <w:t>yopB</w:t>
            </w:r>
          </w:p>
        </w:tc>
        <w:tc>
          <w:tcPr>
            <w:tcW w:w="6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6DD03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KIM1001 pgm-, pMT1+, pPCP1+, pCD1+ (yopH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Δ3-467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 xml:space="preserve"> yopE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40-197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K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4-181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M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3-408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pkA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3-731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J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4-288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T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Δ3-320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B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 Δ7-396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), pML001+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D9A596" w14:textId="77777777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PA32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EB2621A" w14:textId="77777777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hAnsiTheme="minorHAnsi" w:cstheme="minorHAnsi"/>
              </w:rPr>
              <w:t>This work</w:t>
            </w:r>
          </w:p>
        </w:tc>
      </w:tr>
      <w:tr w:rsidR="003E15D1" w:rsidRPr="00DB555C" w14:paraId="27266910" w14:textId="77777777" w:rsidTr="00A14DB5">
        <w:trPr>
          <w:trHeight w:val="622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693A1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  <w:t>Y. pestis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 xml:space="preserve"> </w:t>
            </w:r>
            <w:r w:rsidRPr="00DB555C"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  <w:t>yopB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::c</w:t>
            </w:r>
            <w:r w:rsidRPr="00DB555C"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  <w:t>yopB</w:t>
            </w:r>
          </w:p>
        </w:tc>
        <w:tc>
          <w:tcPr>
            <w:tcW w:w="6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A4C34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KIM1001 pgm-, pMT1+, pPCP1+, pCD1+ (yopH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Δ3-467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 xml:space="preserve"> yopE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40-197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K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4-181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M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3-408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pkA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3-731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J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 xml:space="preserve">Δ4-288 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opT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vertAlign w:val="superscript"/>
              </w:rPr>
              <w:t>Δ3-320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), pML001+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A09A8" w14:textId="77777777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YPA362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FC156A9" w14:textId="77777777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hAnsiTheme="minorHAnsi" w:cstheme="minorHAnsi"/>
              </w:rPr>
              <w:t>This work</w:t>
            </w:r>
          </w:p>
        </w:tc>
      </w:tr>
      <w:tr w:rsidR="003E15D1" w:rsidRPr="00DB555C" w14:paraId="3DDFB744" w14:textId="77777777" w:rsidTr="00A14DB5">
        <w:trPr>
          <w:trHeight w:val="285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95239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  <w:t>E. coli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 xml:space="preserve"> </w:t>
            </w:r>
          </w:p>
        </w:tc>
        <w:tc>
          <w:tcPr>
            <w:tcW w:w="6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40C28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DB555C"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  <w:t>E. coli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 xml:space="preserve"> DH5α</w:t>
            </w:r>
            <w:r w:rsidRPr="00DB555C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pGEN222::mCherry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31DE4" w14:textId="77777777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LOU12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11E98FB" w14:textId="77777777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hAnsiTheme="minorHAnsi" w:cstheme="minorHAnsi"/>
              </w:rPr>
              <w:t>This work</w:t>
            </w:r>
          </w:p>
        </w:tc>
      </w:tr>
      <w:tr w:rsidR="003E15D1" w:rsidRPr="00DB555C" w14:paraId="564ED3CD" w14:textId="77777777" w:rsidTr="00A14DB5">
        <w:trPr>
          <w:trHeight w:val="554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67CB3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  <w:t>Salmonella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 xml:space="preserve"> </w:t>
            </w:r>
            <w:r w:rsidRPr="00DB555C"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  <w:t>enterica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 xml:space="preserve"> Typhimurium </w:t>
            </w:r>
          </w:p>
        </w:tc>
        <w:tc>
          <w:tcPr>
            <w:tcW w:w="6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AC66E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  <w:t>S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 xml:space="preserve">. </w:t>
            </w:r>
            <w:r w:rsidRPr="00DB555C"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  <w:t>enterica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 xml:space="preserve"> Typhimurium LT2 pGENLux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4B36EA" w14:textId="77777777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LOU120</w:t>
            </w:r>
          </w:p>
          <w:p w14:paraId="73867763" w14:textId="77777777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ATCC 14028s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9EFCA4" w14:textId="77777777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hAnsiTheme="minorHAnsi" w:cstheme="minorHAnsi"/>
              </w:rPr>
              <w:t>This work</w:t>
            </w:r>
          </w:p>
        </w:tc>
      </w:tr>
      <w:tr w:rsidR="003E15D1" w:rsidRPr="00DB555C" w14:paraId="7CD63E07" w14:textId="77777777" w:rsidTr="00A14DB5">
        <w:trPr>
          <w:trHeight w:val="285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05077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  <w:t>Klebsiella pneumoniae</w:t>
            </w:r>
            <w:r w:rsidRPr="00DB555C">
              <w:rPr>
                <w:rFonts w:asciiTheme="minorHAnsi" w:eastAsia="Times New Roman" w:hAnsiTheme="minorHAnsi" w:cstheme="minorHAnsi"/>
                <w:color w:val="000000"/>
              </w:rPr>
              <w:t xml:space="preserve"> </w:t>
            </w:r>
            <w:r w:rsidRPr="00DB555C"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  <w:t>manC</w:t>
            </w:r>
          </w:p>
        </w:tc>
        <w:tc>
          <w:tcPr>
            <w:tcW w:w="6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BBBC6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 xml:space="preserve">KPPR1S </w:t>
            </w:r>
            <w:r w:rsidRPr="00DB555C"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  <w:t>ΔmanC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F6CE6" w14:textId="77777777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LOU17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A1A8D1" w14:textId="32F23173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563C1"/>
                <w:sz w:val="24"/>
                <w:szCs w:val="24"/>
                <w:u w:val="single"/>
              </w:rPr>
            </w:pPr>
            <w:r w:rsidRPr="00DB555C">
              <w:rPr>
                <w:rFonts w:asciiTheme="minorHAnsi" w:hAnsiTheme="minorHAnsi" w:cstheme="minorHAnsi"/>
              </w:rPr>
              <w:fldChar w:fldCharType="begin">
                <w:fldData xml:space="preserve">PEVuZE5vdGU+PENpdGU+PEF1dGhvcj5Gb2RhaDwvQXV0aG9yPjxZZWFyPjIwMTQ8L1llYXI+PFJl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="00DB555C" w:rsidRPr="00DB555C">
              <w:rPr>
                <w:rFonts w:asciiTheme="minorHAnsi" w:hAnsiTheme="minorHAnsi" w:cstheme="minorHAnsi"/>
              </w:rPr>
              <w:instrText xml:space="preserve"> ADDIN EN.CITE </w:instrText>
            </w:r>
            <w:r w:rsidR="00DB555C" w:rsidRPr="00DB555C">
              <w:rPr>
                <w:rFonts w:asciiTheme="minorHAnsi" w:hAnsiTheme="minorHAnsi" w:cstheme="minorHAnsi"/>
              </w:rPr>
              <w:fldChar w:fldCharType="begin">
                <w:fldData xml:space="preserve">PEVuZE5vdGU+PENpdGU+PEF1dGhvcj5Gb2RhaDwvQXV0aG9yPjxZZWFyPjIwMTQ8L1llYXI+PFJl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</w:fldData>
              </w:fldChar>
            </w:r>
            <w:r w:rsidR="00DB555C" w:rsidRPr="00DB555C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DB555C" w:rsidRPr="00DB555C">
              <w:rPr>
                <w:rFonts w:asciiTheme="minorHAnsi" w:hAnsiTheme="minorHAnsi" w:cstheme="minorHAnsi"/>
              </w:rPr>
            </w:r>
            <w:r w:rsidR="00DB555C" w:rsidRPr="00DB555C">
              <w:rPr>
                <w:rFonts w:asciiTheme="minorHAnsi" w:hAnsiTheme="minorHAnsi" w:cstheme="minorHAnsi"/>
              </w:rPr>
              <w:fldChar w:fldCharType="end"/>
            </w:r>
            <w:r w:rsidRPr="00DB555C">
              <w:rPr>
                <w:rFonts w:asciiTheme="minorHAnsi" w:hAnsiTheme="minorHAnsi" w:cstheme="minorHAnsi"/>
              </w:rPr>
              <w:fldChar w:fldCharType="separate"/>
            </w:r>
            <w:r w:rsidR="00DB555C" w:rsidRPr="00DB555C">
              <w:rPr>
                <w:rFonts w:asciiTheme="minorHAnsi" w:hAnsiTheme="minorHAnsi" w:cstheme="minorHAnsi"/>
                <w:noProof/>
              </w:rPr>
              <w:t>[4]</w:t>
            </w:r>
            <w:r w:rsidRPr="00DB555C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3E15D1" w:rsidRPr="00DB555C" w14:paraId="72EBEFD7" w14:textId="77777777" w:rsidTr="00A14DB5">
        <w:trPr>
          <w:trHeight w:val="285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42168628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Plasmids</w:t>
            </w:r>
          </w:p>
        </w:tc>
        <w:tc>
          <w:tcPr>
            <w:tcW w:w="6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752590DB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 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3D332A14" w14:textId="77777777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 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hideMark/>
          </w:tcPr>
          <w:p w14:paraId="6EE21927" w14:textId="77777777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</w:tr>
      <w:tr w:rsidR="003E15D1" w:rsidRPr="00DB555C" w14:paraId="52256A25" w14:textId="77777777" w:rsidTr="00A14DB5">
        <w:trPr>
          <w:trHeight w:val="285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D02EA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pML001</w:t>
            </w:r>
          </w:p>
        </w:tc>
        <w:tc>
          <w:tcPr>
            <w:tcW w:w="6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5B5EE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Luciferase bioreporter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614D04" w14:textId="77777777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NA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D47F52" w14:textId="1F7D86FB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563C1"/>
                <w:sz w:val="24"/>
                <w:szCs w:val="24"/>
                <w:u w:val="single"/>
              </w:rPr>
            </w:pPr>
            <w:r w:rsidRPr="00DB555C">
              <w:rPr>
                <w:rFonts w:asciiTheme="minorHAnsi" w:hAnsiTheme="minorHAnsi" w:cstheme="minorHAnsi"/>
              </w:rPr>
              <w:fldChar w:fldCharType="begin"/>
            </w:r>
            <w:r w:rsidR="00DB555C" w:rsidRPr="00DB555C">
              <w:rPr>
                <w:rFonts w:asciiTheme="minorHAnsi" w:hAnsiTheme="minorHAnsi" w:cstheme="minorHAnsi"/>
              </w:rPr>
              <w:instrText xml:space="preserve"> ADDIN EN.CITE &lt;EndNote&gt;&lt;Cite&gt;&lt;Author&gt;Palace&lt;/Author&gt;&lt;Year&gt;2018&lt;/Year&gt;&lt;RecNum&gt;765&lt;/RecNum&gt;&lt;DisplayText&gt;[3]&lt;/DisplayText&gt;&lt;record&gt;&lt;rec-number&gt;765&lt;/rec-number&gt;&lt;foreign-keys&gt;&lt;key app="EN" db-id="z2rvttaaq0rpr9exrvh5rxwbpxzxzpwxwttr" timestamp="1682461647" guid="943a776e-ace6-477c-ae47-561a8865394f"&gt;765&lt;/key&gt;&lt;/foreign-keys&gt;&lt;ref-type name="Journal Article"&gt;17&lt;/ref-type&gt;&lt;contributors&gt;&lt;authors&gt;&lt;author&gt;Palace, S. G.&lt;/author&gt;&lt;author&gt;Proulx, M. K.&lt;/author&gt;&lt;author&gt;Szabady, R. L.&lt;/author&gt;&lt;author&gt;Goguen, J. D. &lt;/author&gt;&lt;/authors&gt;&lt;/contributors&gt;&lt;titles&gt;&lt;title&gt;&lt;style face="normal" font="default" size="100%"&gt;Gain-of-function analysis reveals important virulence roles for the &lt;/style&gt;&lt;style face="italic" font="default" size="100%"&gt;Yersinia pestis&lt;/style&gt;&lt;style face="normal" font="default" size="100%"&gt; type III secretion system effectors YopJ, YopT, and YpkA&lt;/style&gt;&lt;/title&gt;&lt;secondary-title&gt;Infection and Immunity&lt;/secondary-title&gt;&lt;/titles&gt;&lt;periodical&gt;&lt;full-title&gt;Infection and Immunity&lt;/full-title&gt;&lt;abbr-1&gt;Infect. Immun.&lt;/abbr-1&gt;&lt;abbr-2&gt;Infect Immun&lt;/abbr-2&gt;&lt;/periodical&gt;&lt;pages&gt;1-11&lt;/pages&gt;&lt;volume&gt;86&lt;/volume&gt;&lt;number&gt;9&lt;/number&gt;&lt;dates&gt;&lt;year&gt;2018&lt;/year&gt;&lt;/dates&gt;&lt;urls&gt;&lt;/urls&gt;&lt;electronic-resource-num&gt;10.1128/IAI&lt;/electronic-resource-num&gt;&lt;/record&gt;&lt;/Cite&gt;&lt;/EndNote&gt;</w:instrText>
            </w:r>
            <w:r w:rsidRPr="00DB555C">
              <w:rPr>
                <w:rFonts w:asciiTheme="minorHAnsi" w:hAnsiTheme="minorHAnsi" w:cstheme="minorHAnsi"/>
              </w:rPr>
              <w:fldChar w:fldCharType="separate"/>
            </w:r>
            <w:r w:rsidR="00DB555C" w:rsidRPr="00DB555C">
              <w:rPr>
                <w:rFonts w:asciiTheme="minorHAnsi" w:hAnsiTheme="minorHAnsi" w:cstheme="minorHAnsi"/>
                <w:noProof/>
              </w:rPr>
              <w:t>[3]</w:t>
            </w:r>
            <w:r w:rsidRPr="00DB555C">
              <w:rPr>
                <w:rFonts w:asciiTheme="minorHAnsi" w:hAnsiTheme="minorHAnsi" w:cstheme="minorHAnsi"/>
              </w:rPr>
              <w:fldChar w:fldCharType="end"/>
            </w:r>
          </w:p>
        </w:tc>
      </w:tr>
      <w:tr w:rsidR="003E15D1" w:rsidRPr="00DB555C" w14:paraId="424B343F" w14:textId="77777777" w:rsidTr="00A14DB5">
        <w:trPr>
          <w:trHeight w:val="285"/>
        </w:trPr>
        <w:tc>
          <w:tcPr>
            <w:tcW w:w="21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5E2F0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</w:rPr>
            </w:pPr>
            <w:proofErr w:type="spellStart"/>
            <w:r w:rsidRPr="00DB555C">
              <w:rPr>
                <w:rFonts w:asciiTheme="minorHAnsi" w:eastAsia="Times New Roman" w:hAnsiTheme="minorHAnsi" w:cstheme="minorHAnsi"/>
                <w:color w:val="000000"/>
              </w:rPr>
              <w:t>pGENlux</w:t>
            </w:r>
            <w:proofErr w:type="spellEnd"/>
          </w:p>
        </w:tc>
        <w:tc>
          <w:tcPr>
            <w:tcW w:w="67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FCE54" w14:textId="77777777" w:rsidR="003E15D1" w:rsidRPr="00DB555C" w:rsidRDefault="003E15D1" w:rsidP="00A14DB5">
            <w:pPr>
              <w:spacing w:after="0" w:line="240" w:lineRule="auto"/>
              <w:ind w:firstLine="0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Luciferase bioreporter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5B4EBF" w14:textId="77777777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DB555C">
              <w:rPr>
                <w:rFonts w:asciiTheme="minorHAnsi" w:eastAsia="Times New Roman" w:hAnsiTheme="minorHAnsi" w:cstheme="minorHAnsi"/>
                <w:color w:val="000000"/>
              </w:rPr>
              <w:t>MBL34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E8E2A2" w14:textId="2D5BED03" w:rsidR="003E15D1" w:rsidRPr="00DB555C" w:rsidRDefault="003E15D1" w:rsidP="00A14DB5">
            <w:pPr>
              <w:spacing w:after="0" w:line="240" w:lineRule="auto"/>
              <w:ind w:firstLine="0"/>
              <w:jc w:val="center"/>
              <w:rPr>
                <w:rFonts w:asciiTheme="minorHAnsi" w:eastAsia="Times New Roman" w:hAnsiTheme="minorHAnsi" w:cstheme="minorHAnsi"/>
                <w:color w:val="0563C1"/>
                <w:sz w:val="24"/>
                <w:szCs w:val="24"/>
                <w:u w:val="single"/>
              </w:rPr>
            </w:pPr>
            <w:r w:rsidRPr="00DB555C">
              <w:rPr>
                <w:rFonts w:asciiTheme="minorHAnsi" w:hAnsiTheme="minorHAnsi" w:cstheme="minorHAnsi"/>
              </w:rPr>
              <w:fldChar w:fldCharType="begin">
                <w:fldData xml:space="preserve">PEVuZE5vdGU+PENpdGU+PEF1dGhvcj5MYW5lPC9BdXRob3I+PFllYXI+MjAwNzwvWWVhcj48UmVj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DB555C" w:rsidRPr="00DB555C">
              <w:rPr>
                <w:rFonts w:asciiTheme="minorHAnsi" w:hAnsiTheme="minorHAnsi" w:cstheme="minorHAnsi"/>
              </w:rPr>
              <w:instrText xml:space="preserve"> ADDIN EN.CITE </w:instrText>
            </w:r>
            <w:r w:rsidR="00DB555C" w:rsidRPr="00DB555C">
              <w:rPr>
                <w:rFonts w:asciiTheme="minorHAnsi" w:hAnsiTheme="minorHAnsi" w:cstheme="minorHAnsi"/>
              </w:rPr>
              <w:fldChar w:fldCharType="begin">
                <w:fldData xml:space="preserve">PEVuZE5vdGU+PENpdGU+PEF1dGhvcj5MYW5lPC9BdXRob3I+PFllYXI+MjAwNzwvWWVhcj48UmVj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="00DB555C" w:rsidRPr="00DB555C">
              <w:rPr>
                <w:rFonts w:asciiTheme="minorHAnsi" w:hAnsiTheme="minorHAnsi" w:cstheme="minorHAnsi"/>
              </w:rPr>
              <w:instrText xml:space="preserve"> ADDIN EN.CITE.DATA </w:instrText>
            </w:r>
            <w:r w:rsidR="00DB555C" w:rsidRPr="00DB555C">
              <w:rPr>
                <w:rFonts w:asciiTheme="minorHAnsi" w:hAnsiTheme="minorHAnsi" w:cstheme="minorHAnsi"/>
              </w:rPr>
            </w:r>
            <w:r w:rsidR="00DB555C" w:rsidRPr="00DB555C">
              <w:rPr>
                <w:rFonts w:asciiTheme="minorHAnsi" w:hAnsiTheme="minorHAnsi" w:cstheme="minorHAnsi"/>
              </w:rPr>
              <w:fldChar w:fldCharType="end"/>
            </w:r>
            <w:r w:rsidRPr="00DB555C">
              <w:rPr>
                <w:rFonts w:asciiTheme="minorHAnsi" w:hAnsiTheme="minorHAnsi" w:cstheme="minorHAnsi"/>
              </w:rPr>
              <w:fldChar w:fldCharType="separate"/>
            </w:r>
            <w:r w:rsidR="00DB555C" w:rsidRPr="00DB555C">
              <w:rPr>
                <w:rFonts w:asciiTheme="minorHAnsi" w:hAnsiTheme="minorHAnsi" w:cstheme="minorHAnsi"/>
                <w:noProof/>
              </w:rPr>
              <w:t>[5]</w:t>
            </w:r>
            <w:r w:rsidRPr="00DB555C">
              <w:rPr>
                <w:rFonts w:asciiTheme="minorHAnsi" w:hAnsiTheme="minorHAnsi" w:cstheme="minorHAnsi"/>
              </w:rPr>
              <w:fldChar w:fldCharType="end"/>
            </w:r>
          </w:p>
        </w:tc>
      </w:tr>
    </w:tbl>
    <w:p w14:paraId="171C8002" w14:textId="77777777" w:rsidR="00892442" w:rsidRPr="00DB555C" w:rsidRDefault="00892442" w:rsidP="003E15D1">
      <w:pPr>
        <w:ind w:firstLine="0"/>
        <w:rPr>
          <w:rFonts w:asciiTheme="minorHAnsi" w:hAnsiTheme="minorHAnsi" w:cstheme="minorHAnsi"/>
        </w:rPr>
      </w:pPr>
    </w:p>
    <w:p w14:paraId="2870C6BD" w14:textId="77777777" w:rsidR="00DB555C" w:rsidRPr="00DB555C" w:rsidRDefault="003E15D1" w:rsidP="003E15D1">
      <w:pPr>
        <w:ind w:firstLine="0"/>
        <w:rPr>
          <w:rFonts w:asciiTheme="minorHAnsi" w:hAnsiTheme="minorHAnsi" w:cstheme="minorHAnsi"/>
          <w:b/>
          <w:bCs/>
        </w:rPr>
      </w:pPr>
      <w:r w:rsidRPr="00DB555C">
        <w:rPr>
          <w:rFonts w:asciiTheme="minorHAnsi" w:hAnsiTheme="minorHAnsi" w:cstheme="minorHAnsi"/>
          <w:b/>
          <w:bCs/>
        </w:rPr>
        <w:t>S2 Table. Bacterial strains and plasmids used in this study.</w:t>
      </w:r>
    </w:p>
    <w:p w14:paraId="4CE17106" w14:textId="77777777" w:rsidR="00DB555C" w:rsidRPr="00DB555C" w:rsidRDefault="00DB555C" w:rsidP="003E15D1">
      <w:pPr>
        <w:ind w:firstLine="0"/>
        <w:rPr>
          <w:rFonts w:asciiTheme="minorHAnsi" w:hAnsiTheme="minorHAnsi" w:cstheme="minorHAnsi"/>
          <w:b/>
          <w:bCs/>
        </w:rPr>
      </w:pPr>
    </w:p>
    <w:p w14:paraId="1E7B1590" w14:textId="77777777" w:rsidR="00DB555C" w:rsidRPr="00DB555C" w:rsidRDefault="00DB555C" w:rsidP="003E15D1">
      <w:pPr>
        <w:ind w:firstLine="0"/>
        <w:rPr>
          <w:rFonts w:asciiTheme="minorHAnsi" w:hAnsiTheme="minorHAnsi" w:cstheme="minorHAnsi"/>
          <w:b/>
          <w:bCs/>
        </w:rPr>
      </w:pPr>
    </w:p>
    <w:p w14:paraId="07EE00CC" w14:textId="77777777" w:rsidR="00DB555C" w:rsidRPr="00DB555C" w:rsidRDefault="00DB555C" w:rsidP="003E15D1">
      <w:pPr>
        <w:ind w:firstLine="0"/>
        <w:rPr>
          <w:rFonts w:asciiTheme="minorHAnsi" w:hAnsiTheme="minorHAnsi" w:cstheme="minorHAnsi"/>
          <w:b/>
          <w:bCs/>
        </w:rPr>
      </w:pPr>
    </w:p>
    <w:p w14:paraId="551CE6FE" w14:textId="77777777" w:rsidR="00DB555C" w:rsidRPr="00DB555C" w:rsidRDefault="00DB555C" w:rsidP="003E15D1">
      <w:pPr>
        <w:ind w:firstLine="0"/>
        <w:rPr>
          <w:rFonts w:asciiTheme="minorHAnsi" w:hAnsiTheme="minorHAnsi" w:cstheme="minorHAnsi"/>
          <w:b/>
          <w:bCs/>
        </w:rPr>
      </w:pPr>
    </w:p>
    <w:p w14:paraId="4FAAF81E" w14:textId="28EC6256" w:rsidR="00DB555C" w:rsidRPr="00DB555C" w:rsidRDefault="00DB555C" w:rsidP="003E15D1">
      <w:pPr>
        <w:ind w:firstLine="0"/>
        <w:rPr>
          <w:rFonts w:asciiTheme="minorHAnsi" w:hAnsiTheme="minorHAnsi" w:cstheme="minorHAnsi"/>
          <w:b/>
          <w:bCs/>
          <w:sz w:val="36"/>
          <w:szCs w:val="36"/>
        </w:rPr>
      </w:pPr>
      <w:r w:rsidRPr="00DB555C">
        <w:rPr>
          <w:rFonts w:asciiTheme="minorHAnsi" w:hAnsiTheme="minorHAnsi" w:cstheme="minorHAnsi"/>
          <w:b/>
          <w:bCs/>
          <w:sz w:val="36"/>
          <w:szCs w:val="36"/>
        </w:rPr>
        <w:lastRenderedPageBreak/>
        <w:t xml:space="preserve">References for supporting </w:t>
      </w:r>
      <w:proofErr w:type="gramStart"/>
      <w:r w:rsidRPr="00DB555C">
        <w:rPr>
          <w:rFonts w:asciiTheme="minorHAnsi" w:hAnsiTheme="minorHAnsi" w:cstheme="minorHAnsi"/>
          <w:b/>
          <w:bCs/>
          <w:sz w:val="36"/>
          <w:szCs w:val="36"/>
        </w:rPr>
        <w:t>information</w:t>
      </w:r>
      <w:proofErr w:type="gramEnd"/>
      <w:r w:rsidRPr="00DB555C">
        <w:rPr>
          <w:rFonts w:asciiTheme="minorHAnsi" w:hAnsiTheme="minorHAnsi" w:cstheme="minorHAnsi"/>
          <w:b/>
          <w:bCs/>
          <w:sz w:val="36"/>
          <w:szCs w:val="36"/>
        </w:rPr>
        <w:t xml:space="preserve"> </w:t>
      </w:r>
    </w:p>
    <w:p w14:paraId="0F517844" w14:textId="77777777" w:rsidR="00DB555C" w:rsidRPr="00DB555C" w:rsidRDefault="00DB555C" w:rsidP="00DB555C">
      <w:pPr>
        <w:pStyle w:val="EndNoteBibliography"/>
        <w:spacing w:after="0"/>
        <w:ind w:firstLine="0"/>
        <w:rPr>
          <w:noProof/>
        </w:rPr>
      </w:pPr>
      <w:r w:rsidRPr="00DB555C">
        <w:rPr>
          <w:rFonts w:asciiTheme="minorHAnsi" w:hAnsiTheme="minorHAnsi" w:cstheme="minorHAnsi"/>
        </w:rPr>
        <w:fldChar w:fldCharType="begin"/>
      </w:r>
      <w:r w:rsidRPr="00DB555C">
        <w:rPr>
          <w:rFonts w:asciiTheme="minorHAnsi" w:hAnsiTheme="minorHAnsi" w:cstheme="minorHAnsi"/>
        </w:rPr>
        <w:instrText xml:space="preserve"> ADDIN EN.REFLIST </w:instrText>
      </w:r>
      <w:r w:rsidRPr="00DB555C">
        <w:rPr>
          <w:rFonts w:asciiTheme="minorHAnsi" w:hAnsiTheme="minorHAnsi" w:cstheme="minorHAnsi"/>
        </w:rPr>
        <w:fldChar w:fldCharType="separate"/>
      </w:r>
      <w:r w:rsidRPr="00DB555C">
        <w:rPr>
          <w:noProof/>
        </w:rPr>
        <w:t>1.</w:t>
      </w:r>
      <w:r w:rsidRPr="00DB555C">
        <w:rPr>
          <w:noProof/>
        </w:rPr>
        <w:tab/>
        <w:t xml:space="preserve">Gong S, Bearden SW, Geoffroy VA, Fetherston JD, Perry RD. Characterization of the </w:t>
      </w:r>
      <w:r w:rsidRPr="00DB555C">
        <w:rPr>
          <w:i/>
          <w:noProof/>
        </w:rPr>
        <w:t>Yersinia pestis</w:t>
      </w:r>
      <w:r w:rsidRPr="00DB555C">
        <w:rPr>
          <w:noProof/>
        </w:rPr>
        <w:t xml:space="preserve"> Yfu ABC inorganic iron transport system. Infect Immun. 2001;69(5):2829-37. Epub 2001/04/09. doi: 10.1128/IAI.67.5.2829-2837.2001. PubMed PMID: 11292695; PubMed Central PMCID: PMCPMC98231.</w:t>
      </w:r>
    </w:p>
    <w:p w14:paraId="1D2F0E98" w14:textId="77777777" w:rsidR="00DB555C" w:rsidRPr="00DB555C" w:rsidRDefault="00DB555C" w:rsidP="00DB555C">
      <w:pPr>
        <w:pStyle w:val="EndNoteBibliography"/>
        <w:spacing w:after="0"/>
        <w:ind w:firstLine="0"/>
        <w:rPr>
          <w:noProof/>
        </w:rPr>
      </w:pPr>
      <w:r w:rsidRPr="00DB555C">
        <w:rPr>
          <w:noProof/>
        </w:rPr>
        <w:t>2.</w:t>
      </w:r>
      <w:r w:rsidRPr="00DB555C">
        <w:rPr>
          <w:noProof/>
        </w:rPr>
        <w:tab/>
        <w:t xml:space="preserve">Pulsifer AR, Vashishta A, Reeves SA, Wolfe JK, Palace SG, Prouix MK, et al. Redundant and cooperative roles for </w:t>
      </w:r>
      <w:r w:rsidRPr="00DB555C">
        <w:rPr>
          <w:i/>
          <w:noProof/>
        </w:rPr>
        <w:t xml:space="preserve">Yersinia pestis </w:t>
      </w:r>
      <w:r w:rsidRPr="00DB555C">
        <w:rPr>
          <w:noProof/>
        </w:rPr>
        <w:t>yop effectors in the inhibition of human neutrophil exocytic responses revealed by gain-of-function approach. Infect Immun. 2020;88(3):1-16. doi: 10.1128/IAI.00909-19.</w:t>
      </w:r>
    </w:p>
    <w:p w14:paraId="7AC2E78E" w14:textId="77777777" w:rsidR="00DB555C" w:rsidRPr="00DB555C" w:rsidRDefault="00DB555C" w:rsidP="00DB555C">
      <w:pPr>
        <w:pStyle w:val="EndNoteBibliography"/>
        <w:spacing w:after="0"/>
        <w:ind w:firstLine="0"/>
        <w:rPr>
          <w:noProof/>
        </w:rPr>
      </w:pPr>
      <w:r w:rsidRPr="00DB555C">
        <w:rPr>
          <w:noProof/>
        </w:rPr>
        <w:t>3.</w:t>
      </w:r>
      <w:r w:rsidRPr="00DB555C">
        <w:rPr>
          <w:noProof/>
        </w:rPr>
        <w:tab/>
        <w:t xml:space="preserve">Palace SG, Proulx MK, Szabady RL, Goguen JD. Gain-of-function analysis reveals important virulence roles for the </w:t>
      </w:r>
      <w:r w:rsidRPr="00DB555C">
        <w:rPr>
          <w:i/>
          <w:noProof/>
        </w:rPr>
        <w:t>Yersinia pestis</w:t>
      </w:r>
      <w:r w:rsidRPr="00DB555C">
        <w:rPr>
          <w:noProof/>
        </w:rPr>
        <w:t xml:space="preserve"> type III secretion system effectors YopJ, YopT, and YpkA. Infect Immun. 2018;86(9):1-11. doi: 10.1128/IAI.</w:t>
      </w:r>
    </w:p>
    <w:p w14:paraId="766E32E5" w14:textId="77777777" w:rsidR="00DB555C" w:rsidRPr="00DB555C" w:rsidRDefault="00DB555C" w:rsidP="00DB555C">
      <w:pPr>
        <w:pStyle w:val="EndNoteBibliography"/>
        <w:spacing w:after="0"/>
        <w:ind w:firstLine="0"/>
        <w:rPr>
          <w:noProof/>
        </w:rPr>
      </w:pPr>
      <w:r w:rsidRPr="00DB555C">
        <w:rPr>
          <w:noProof/>
        </w:rPr>
        <w:t>4.</w:t>
      </w:r>
      <w:r w:rsidRPr="00DB555C">
        <w:rPr>
          <w:noProof/>
        </w:rPr>
        <w:tab/>
        <w:t>Fodah RA, Scott JB, Tam HH, Yan P, Pfeffer TL, Bundschuh R, et al. Correlation of Klebsiella pneumoniae comparative genetic analyses with virulence profiles in a murine respiratory disease model. PLoS ONE. 2014;9(9):e107394. Epub 20140909. doi: 10.1371/journal.pone.0107394. PubMed PMID: 25203254; PubMed Central PMCID: PMCPMC4159340.</w:t>
      </w:r>
    </w:p>
    <w:p w14:paraId="5BCF2CE7" w14:textId="77777777" w:rsidR="00DB555C" w:rsidRPr="00DB555C" w:rsidRDefault="00DB555C" w:rsidP="00DB555C">
      <w:pPr>
        <w:pStyle w:val="EndNoteBibliography"/>
        <w:ind w:firstLine="0"/>
        <w:rPr>
          <w:noProof/>
        </w:rPr>
      </w:pPr>
      <w:r w:rsidRPr="00DB555C">
        <w:rPr>
          <w:noProof/>
        </w:rPr>
        <w:t>5.</w:t>
      </w:r>
      <w:r w:rsidRPr="00DB555C">
        <w:rPr>
          <w:noProof/>
        </w:rPr>
        <w:tab/>
        <w:t xml:space="preserve">Lane MC, Alteri CJ, Smith SN, Mobley HL. Expression of flagella is coincident with uropathogenic </w:t>
      </w:r>
      <w:r w:rsidRPr="00DB555C">
        <w:rPr>
          <w:i/>
          <w:noProof/>
        </w:rPr>
        <w:t xml:space="preserve">Escherichia coli </w:t>
      </w:r>
      <w:r w:rsidRPr="00DB555C">
        <w:rPr>
          <w:noProof/>
        </w:rPr>
        <w:t>ascension to the upper urinary tract. Proc Natl Acad Sci U S A. 2007;104(42):16669-74. Epub 20071009. doi: 10.1073/pnas.0607898104. PubMed PMID: 17925449; PubMed Central PMCID: PMCPMC2034267.</w:t>
      </w:r>
    </w:p>
    <w:p w14:paraId="2743867F" w14:textId="277F5AE8" w:rsidR="003E15D1" w:rsidRPr="00DB555C" w:rsidRDefault="00DB555C" w:rsidP="003E15D1">
      <w:pPr>
        <w:ind w:firstLine="0"/>
        <w:rPr>
          <w:rFonts w:asciiTheme="minorHAnsi" w:hAnsiTheme="minorHAnsi" w:cstheme="minorHAnsi"/>
        </w:rPr>
      </w:pPr>
      <w:r w:rsidRPr="00DB555C">
        <w:rPr>
          <w:rFonts w:asciiTheme="minorHAnsi" w:hAnsiTheme="minorHAnsi" w:cstheme="minorHAnsi"/>
        </w:rPr>
        <w:fldChar w:fldCharType="end"/>
      </w:r>
    </w:p>
    <w:sectPr w:rsidR="003E15D1" w:rsidRPr="00DB555C" w:rsidSect="005B32E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288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rvttaaq0rpr9exrvh5rxwbpxzxzpwxwttr&quot;&gt;My EndNote Library&lt;record-ids&gt;&lt;item&gt;722&lt;/item&gt;&lt;item&gt;744&lt;/item&gt;&lt;item&gt;765&lt;/item&gt;&lt;item&gt;853&lt;/item&gt;&lt;item&gt;855&lt;/item&gt;&lt;/record-ids&gt;&lt;/item&gt;&lt;/Libraries&gt;"/>
  </w:docVars>
  <w:rsids>
    <w:rsidRoot w:val="003E15D1"/>
    <w:rsid w:val="00000082"/>
    <w:rsid w:val="00004D35"/>
    <w:rsid w:val="00007D3B"/>
    <w:rsid w:val="000103E8"/>
    <w:rsid w:val="00010D1B"/>
    <w:rsid w:val="00031DF4"/>
    <w:rsid w:val="00044C0B"/>
    <w:rsid w:val="00053C77"/>
    <w:rsid w:val="00057384"/>
    <w:rsid w:val="00075AFD"/>
    <w:rsid w:val="00077CAF"/>
    <w:rsid w:val="0008502D"/>
    <w:rsid w:val="000A0C26"/>
    <w:rsid w:val="000A2A77"/>
    <w:rsid w:val="000B690A"/>
    <w:rsid w:val="000C3706"/>
    <w:rsid w:val="000C57AD"/>
    <w:rsid w:val="000D179A"/>
    <w:rsid w:val="000D5800"/>
    <w:rsid w:val="0010136C"/>
    <w:rsid w:val="00101A71"/>
    <w:rsid w:val="00105FB7"/>
    <w:rsid w:val="00106C75"/>
    <w:rsid w:val="00113650"/>
    <w:rsid w:val="00116662"/>
    <w:rsid w:val="001475F9"/>
    <w:rsid w:val="0015417B"/>
    <w:rsid w:val="001645FD"/>
    <w:rsid w:val="001657D2"/>
    <w:rsid w:val="00184AAC"/>
    <w:rsid w:val="00185E8B"/>
    <w:rsid w:val="001945AE"/>
    <w:rsid w:val="00195FEA"/>
    <w:rsid w:val="001A3CD0"/>
    <w:rsid w:val="001D23A8"/>
    <w:rsid w:val="001D73EB"/>
    <w:rsid w:val="001E1F5A"/>
    <w:rsid w:val="001E5593"/>
    <w:rsid w:val="001F0EED"/>
    <w:rsid w:val="002240C0"/>
    <w:rsid w:val="002260E3"/>
    <w:rsid w:val="0024662E"/>
    <w:rsid w:val="00250EAD"/>
    <w:rsid w:val="002527A5"/>
    <w:rsid w:val="002676B3"/>
    <w:rsid w:val="00271DF1"/>
    <w:rsid w:val="002919FA"/>
    <w:rsid w:val="002B1AE4"/>
    <w:rsid w:val="002C284A"/>
    <w:rsid w:val="002C2BB5"/>
    <w:rsid w:val="002F1683"/>
    <w:rsid w:val="002F5953"/>
    <w:rsid w:val="003006C6"/>
    <w:rsid w:val="003237DE"/>
    <w:rsid w:val="00356E7A"/>
    <w:rsid w:val="00362165"/>
    <w:rsid w:val="00373F7F"/>
    <w:rsid w:val="0038497A"/>
    <w:rsid w:val="003C4487"/>
    <w:rsid w:val="003D243D"/>
    <w:rsid w:val="003D5BFC"/>
    <w:rsid w:val="003D7A73"/>
    <w:rsid w:val="003E15D1"/>
    <w:rsid w:val="003E1711"/>
    <w:rsid w:val="003F52D7"/>
    <w:rsid w:val="004043A9"/>
    <w:rsid w:val="00436305"/>
    <w:rsid w:val="004418FB"/>
    <w:rsid w:val="00444673"/>
    <w:rsid w:val="00473DE0"/>
    <w:rsid w:val="00483285"/>
    <w:rsid w:val="00483E71"/>
    <w:rsid w:val="00485865"/>
    <w:rsid w:val="004B2AF7"/>
    <w:rsid w:val="004B4335"/>
    <w:rsid w:val="004C1217"/>
    <w:rsid w:val="004D688E"/>
    <w:rsid w:val="004D7CB5"/>
    <w:rsid w:val="004D7EB0"/>
    <w:rsid w:val="004E2BD7"/>
    <w:rsid w:val="00524D5F"/>
    <w:rsid w:val="00536539"/>
    <w:rsid w:val="00543368"/>
    <w:rsid w:val="00553317"/>
    <w:rsid w:val="00560273"/>
    <w:rsid w:val="00580594"/>
    <w:rsid w:val="00581C92"/>
    <w:rsid w:val="0059298C"/>
    <w:rsid w:val="005946F7"/>
    <w:rsid w:val="005B2A86"/>
    <w:rsid w:val="005B32E1"/>
    <w:rsid w:val="005D2E6D"/>
    <w:rsid w:val="005D5A4F"/>
    <w:rsid w:val="005F762C"/>
    <w:rsid w:val="00601073"/>
    <w:rsid w:val="006042CF"/>
    <w:rsid w:val="00644CEC"/>
    <w:rsid w:val="00695C7C"/>
    <w:rsid w:val="0069636B"/>
    <w:rsid w:val="006A585D"/>
    <w:rsid w:val="007112DA"/>
    <w:rsid w:val="00720CDE"/>
    <w:rsid w:val="00720DF7"/>
    <w:rsid w:val="00740F34"/>
    <w:rsid w:val="00766AC5"/>
    <w:rsid w:val="007A170F"/>
    <w:rsid w:val="007B622E"/>
    <w:rsid w:val="007E4D6D"/>
    <w:rsid w:val="007F314B"/>
    <w:rsid w:val="007F7927"/>
    <w:rsid w:val="008013FB"/>
    <w:rsid w:val="00801640"/>
    <w:rsid w:val="008062C2"/>
    <w:rsid w:val="00810A37"/>
    <w:rsid w:val="00816A61"/>
    <w:rsid w:val="00823C2A"/>
    <w:rsid w:val="00830FAC"/>
    <w:rsid w:val="008562E2"/>
    <w:rsid w:val="00880C95"/>
    <w:rsid w:val="00884963"/>
    <w:rsid w:val="00892442"/>
    <w:rsid w:val="008B5B30"/>
    <w:rsid w:val="008C6E3A"/>
    <w:rsid w:val="008D0628"/>
    <w:rsid w:val="0091780D"/>
    <w:rsid w:val="00933BE1"/>
    <w:rsid w:val="00942258"/>
    <w:rsid w:val="00944205"/>
    <w:rsid w:val="00966D79"/>
    <w:rsid w:val="0097345E"/>
    <w:rsid w:val="00986B81"/>
    <w:rsid w:val="009A4C43"/>
    <w:rsid w:val="009B7703"/>
    <w:rsid w:val="00A11959"/>
    <w:rsid w:val="00A24520"/>
    <w:rsid w:val="00A25AD3"/>
    <w:rsid w:val="00A4768C"/>
    <w:rsid w:val="00A660B2"/>
    <w:rsid w:val="00A70B10"/>
    <w:rsid w:val="00AB504D"/>
    <w:rsid w:val="00AD0599"/>
    <w:rsid w:val="00AE53E2"/>
    <w:rsid w:val="00AF16DA"/>
    <w:rsid w:val="00AF1D41"/>
    <w:rsid w:val="00AF62E1"/>
    <w:rsid w:val="00B406C9"/>
    <w:rsid w:val="00B41D9F"/>
    <w:rsid w:val="00B91A93"/>
    <w:rsid w:val="00BA3A2D"/>
    <w:rsid w:val="00BB055D"/>
    <w:rsid w:val="00BC03C4"/>
    <w:rsid w:val="00BE56B9"/>
    <w:rsid w:val="00BF1517"/>
    <w:rsid w:val="00C02BB3"/>
    <w:rsid w:val="00C14BFC"/>
    <w:rsid w:val="00C46CA2"/>
    <w:rsid w:val="00C70538"/>
    <w:rsid w:val="00C706E2"/>
    <w:rsid w:val="00C74899"/>
    <w:rsid w:val="00C8444A"/>
    <w:rsid w:val="00C9200B"/>
    <w:rsid w:val="00C95DBE"/>
    <w:rsid w:val="00CA06CC"/>
    <w:rsid w:val="00CA70B4"/>
    <w:rsid w:val="00CA7FD0"/>
    <w:rsid w:val="00CC68E5"/>
    <w:rsid w:val="00CE419D"/>
    <w:rsid w:val="00CF450B"/>
    <w:rsid w:val="00D02C3B"/>
    <w:rsid w:val="00D048C8"/>
    <w:rsid w:val="00D15571"/>
    <w:rsid w:val="00D36494"/>
    <w:rsid w:val="00D4193D"/>
    <w:rsid w:val="00D46039"/>
    <w:rsid w:val="00D96475"/>
    <w:rsid w:val="00D97CFC"/>
    <w:rsid w:val="00DB50EE"/>
    <w:rsid w:val="00DB555C"/>
    <w:rsid w:val="00DB6059"/>
    <w:rsid w:val="00DD1E4C"/>
    <w:rsid w:val="00DE6DFD"/>
    <w:rsid w:val="00E01A77"/>
    <w:rsid w:val="00E11CC9"/>
    <w:rsid w:val="00E26AEF"/>
    <w:rsid w:val="00E33EA3"/>
    <w:rsid w:val="00E4385C"/>
    <w:rsid w:val="00E45856"/>
    <w:rsid w:val="00E62069"/>
    <w:rsid w:val="00E91D37"/>
    <w:rsid w:val="00E94A31"/>
    <w:rsid w:val="00ED01A9"/>
    <w:rsid w:val="00ED4873"/>
    <w:rsid w:val="00EE09DA"/>
    <w:rsid w:val="00EE40C5"/>
    <w:rsid w:val="00EF3A4A"/>
    <w:rsid w:val="00F05513"/>
    <w:rsid w:val="00F138C1"/>
    <w:rsid w:val="00F17FE7"/>
    <w:rsid w:val="00F24C27"/>
    <w:rsid w:val="00F25011"/>
    <w:rsid w:val="00F364C0"/>
    <w:rsid w:val="00F4249A"/>
    <w:rsid w:val="00F933A3"/>
    <w:rsid w:val="00F95BC8"/>
    <w:rsid w:val="00FA1A7A"/>
    <w:rsid w:val="00FD5FD1"/>
    <w:rsid w:val="00FE16B8"/>
    <w:rsid w:val="00FE425F"/>
    <w:rsid w:val="00FF0121"/>
    <w:rsid w:val="00FF1B31"/>
    <w:rsid w:val="00FF3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574A94"/>
  <w15:chartTrackingRefBased/>
  <w15:docId w15:val="{2C856629-7731-E94B-BF2D-A94A44620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5D1"/>
    <w:pPr>
      <w:spacing w:after="160" w:line="259" w:lineRule="auto"/>
      <w:ind w:firstLine="432"/>
    </w:pPr>
    <w:rPr>
      <w:rFonts w:ascii="Arial" w:hAnsi="Arial" w:cs="Arial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B555C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555C"/>
    <w:rPr>
      <w:rFonts w:ascii="Calibri" w:hAnsi="Calibri" w:cs="Calibri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DB555C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B555C"/>
    <w:rPr>
      <w:rFonts w:ascii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79</Words>
  <Characters>15275</Characters>
  <Application>Microsoft Office Word</Application>
  <DocSecurity>0</DocSecurity>
  <Lines>127</Lines>
  <Paragraphs>35</Paragraphs>
  <ScaleCrop>false</ScaleCrop>
  <Company/>
  <LinksUpToDate>false</LinksUpToDate>
  <CharactersWithSpaces>17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y, Amanda</dc:creator>
  <cp:keywords/>
  <dc:description/>
  <cp:lastModifiedBy>Brady, Amanda</cp:lastModifiedBy>
  <cp:revision>2</cp:revision>
  <dcterms:created xsi:type="dcterms:W3CDTF">2024-01-18T22:52:00Z</dcterms:created>
  <dcterms:modified xsi:type="dcterms:W3CDTF">2024-01-19T13:41:00Z</dcterms:modified>
</cp:coreProperties>
</file>